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692A65" w14:textId="77777777" w:rsidR="00694726" w:rsidRPr="005346F4" w:rsidRDefault="00694726" w:rsidP="00694726">
      <w:pPr>
        <w:rPr>
          <w:rFonts w:ascii="Times New Roman" w:hAnsi="Times New Roman"/>
          <w:b/>
          <w:sz w:val="24"/>
          <w:szCs w:val="24"/>
        </w:rPr>
      </w:pPr>
      <w:r w:rsidRPr="005346F4">
        <w:rPr>
          <w:rFonts w:ascii="Times New Roman" w:hAnsi="Times New Roman"/>
          <w:b/>
          <w:sz w:val="24"/>
          <w:szCs w:val="24"/>
          <w:u w:val="single"/>
        </w:rPr>
        <w:t>Table S1.</w:t>
      </w:r>
      <w:r w:rsidRPr="005346F4">
        <w:rPr>
          <w:rFonts w:ascii="Times New Roman" w:hAnsi="Times New Roman"/>
          <w:b/>
          <w:sz w:val="24"/>
          <w:szCs w:val="24"/>
        </w:rPr>
        <w:t xml:space="preserve"> A Comparison of demographic characteristics between the study sample and all adolescents in NHANES 201</w:t>
      </w:r>
      <w:r>
        <w:rPr>
          <w:rFonts w:ascii="Times New Roman" w:hAnsi="Times New Roman"/>
          <w:b/>
          <w:sz w:val="24"/>
          <w:szCs w:val="24"/>
        </w:rPr>
        <w:t>5</w:t>
      </w:r>
      <w:r w:rsidRPr="005346F4">
        <w:rPr>
          <w:rFonts w:ascii="Times New Roman" w:hAnsi="Times New Roman"/>
          <w:b/>
          <w:sz w:val="24"/>
          <w:szCs w:val="24"/>
        </w:rPr>
        <w:t>-2016</w:t>
      </w:r>
    </w:p>
    <w:tbl>
      <w:tblPr>
        <w:tblpPr w:leftFromText="180" w:rightFromText="180" w:vertAnchor="text" w:horzAnchor="margin" w:tblpY="146"/>
        <w:tblW w:w="7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8"/>
        <w:gridCol w:w="337"/>
        <w:gridCol w:w="1553"/>
        <w:gridCol w:w="180"/>
        <w:gridCol w:w="2340"/>
      </w:tblGrid>
      <w:tr w:rsidR="007A537F" w:rsidRPr="005346F4" w14:paraId="03FEC2E8" w14:textId="77777777" w:rsidTr="002E2C79">
        <w:trPr>
          <w:trHeight w:val="887"/>
        </w:trPr>
        <w:tc>
          <w:tcPr>
            <w:tcW w:w="3235" w:type="dxa"/>
            <w:gridSpan w:val="2"/>
            <w:tcBorders>
              <w:bottom w:val="single" w:sz="4" w:space="0" w:color="auto"/>
              <w:right w:val="nil"/>
            </w:tcBorders>
          </w:tcPr>
          <w:p w14:paraId="468C6CC3" w14:textId="5534056A" w:rsidR="007A537F" w:rsidRPr="005346F4" w:rsidRDefault="008066BD" w:rsidP="007A537F">
            <w:pPr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emographic c</w:t>
            </w:r>
            <w:r w:rsidR="007A537F" w:rsidRPr="005346F4">
              <w:rPr>
                <w:rFonts w:ascii="Times New Roman" w:hAnsi="Times New Roman"/>
                <w:b/>
                <w:sz w:val="24"/>
                <w:szCs w:val="24"/>
              </w:rPr>
              <w:t>haracteristic</w:t>
            </w:r>
          </w:p>
        </w:tc>
        <w:tc>
          <w:tcPr>
            <w:tcW w:w="173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354949" w14:textId="5175F3C6" w:rsidR="007A537F" w:rsidRDefault="008066BD" w:rsidP="008066BD">
            <w:pPr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urrent study s</w:t>
            </w:r>
            <w:r w:rsidR="007A537F">
              <w:rPr>
                <w:rFonts w:ascii="Times New Roman" w:hAnsi="Times New Roman"/>
                <w:b/>
                <w:sz w:val="24"/>
                <w:szCs w:val="24"/>
              </w:rPr>
              <w:t>ample</w:t>
            </w:r>
          </w:p>
          <w:p w14:paraId="5B494431" w14:textId="77777777" w:rsidR="007A537F" w:rsidRPr="00E711A3" w:rsidRDefault="007A537F" w:rsidP="007A537F">
            <w:pPr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5346F4">
              <w:rPr>
                <w:rFonts w:ascii="Times New Roman" w:hAnsi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</w:tcBorders>
          </w:tcPr>
          <w:p w14:paraId="24CA015E" w14:textId="00979303" w:rsidR="007A537F" w:rsidRDefault="008066BD" w:rsidP="007A537F">
            <w:pPr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ll a</w:t>
            </w:r>
            <w:r w:rsidR="007A537F" w:rsidRPr="005346F4">
              <w:rPr>
                <w:rFonts w:ascii="Times New Roman" w:hAnsi="Times New Roman"/>
                <w:b/>
                <w:sz w:val="24"/>
                <w:szCs w:val="24"/>
              </w:rPr>
              <w:t xml:space="preserve">dolescents </w:t>
            </w:r>
          </w:p>
          <w:p w14:paraId="74A32666" w14:textId="77777777" w:rsidR="007A537F" w:rsidRPr="005346F4" w:rsidRDefault="007A537F" w:rsidP="007A537F">
            <w:pPr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5346F4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 w:rsidRPr="005346F4">
              <w:rPr>
                <w:rFonts w:ascii="Times New Roman" w:hAnsi="Times New Roman"/>
                <w:b/>
                <w:sz w:val="24"/>
                <w:szCs w:val="24"/>
              </w:rPr>
              <w:t>-19 years</w:t>
            </w:r>
          </w:p>
          <w:p w14:paraId="3204FA30" w14:textId="77777777" w:rsidR="007A537F" w:rsidRPr="005346F4" w:rsidRDefault="007A537F" w:rsidP="007A537F">
            <w:pPr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5346F4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346F4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608</w:t>
            </w:r>
          </w:p>
        </w:tc>
      </w:tr>
      <w:tr w:rsidR="007A537F" w:rsidRPr="005346F4" w14:paraId="45A664C7" w14:textId="77777777" w:rsidTr="002E2C79">
        <w:tc>
          <w:tcPr>
            <w:tcW w:w="3235" w:type="dxa"/>
            <w:gridSpan w:val="2"/>
            <w:tcBorders>
              <w:bottom w:val="nil"/>
              <w:right w:val="nil"/>
            </w:tcBorders>
          </w:tcPr>
          <w:p w14:paraId="5F87EBFC" w14:textId="1D99AFB0" w:rsidR="007A537F" w:rsidRPr="005346F4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5346F4">
              <w:rPr>
                <w:rFonts w:ascii="Times New Roman" w:hAnsi="Times New Roman"/>
                <w:b/>
                <w:sz w:val="24"/>
                <w:szCs w:val="24"/>
              </w:rPr>
              <w:t xml:space="preserve">Age (yrs.); </w:t>
            </w:r>
            <w:r w:rsidR="008066BD"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ean </w:t>
            </w:r>
            <w:r w:rsidRPr="005346F4">
              <w:rPr>
                <w:rFonts w:ascii="Times New Roman" w:hAnsi="Times New Roman"/>
                <w:b/>
                <w:sz w:val="24"/>
                <w:szCs w:val="24"/>
              </w:rPr>
              <w:t>(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</w:t>
            </w:r>
            <w:r w:rsidRPr="005346F4">
              <w:rPr>
                <w:rFonts w:ascii="Times New Roman" w:hAnsi="Times New Roman"/>
                <w:b/>
                <w:sz w:val="24"/>
                <w:szCs w:val="24"/>
              </w:rPr>
              <w:t xml:space="preserve">) 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</w:tcPr>
          <w:p w14:paraId="7C751B1A" w14:textId="77777777" w:rsidR="007A537F" w:rsidRPr="00877A7E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877A7E">
              <w:rPr>
                <w:rFonts w:ascii="Times New Roman" w:hAnsi="Times New Roman"/>
                <w:sz w:val="24"/>
                <w:szCs w:val="24"/>
              </w:rPr>
              <w:t>17.33 (0.05)</w:t>
            </w:r>
          </w:p>
        </w:tc>
        <w:tc>
          <w:tcPr>
            <w:tcW w:w="2520" w:type="dxa"/>
            <w:gridSpan w:val="2"/>
            <w:tcBorders>
              <w:left w:val="nil"/>
              <w:bottom w:val="nil"/>
            </w:tcBorders>
          </w:tcPr>
          <w:p w14:paraId="339DBE9D" w14:textId="77777777" w:rsidR="007A537F" w:rsidRPr="00877A7E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877A7E">
              <w:rPr>
                <w:rFonts w:ascii="Times New Roman" w:hAnsi="Times New Roman"/>
                <w:sz w:val="24"/>
                <w:szCs w:val="24"/>
              </w:rPr>
              <w:t>17.38 (0.05)</w:t>
            </w:r>
          </w:p>
        </w:tc>
      </w:tr>
      <w:tr w:rsidR="007A537F" w:rsidRPr="005346F4" w14:paraId="02FADD3F" w14:textId="77777777" w:rsidTr="002E2C79">
        <w:trPr>
          <w:trHeight w:val="608"/>
        </w:trPr>
        <w:tc>
          <w:tcPr>
            <w:tcW w:w="3235" w:type="dxa"/>
            <w:gridSpan w:val="2"/>
            <w:tcBorders>
              <w:top w:val="nil"/>
              <w:bottom w:val="nil"/>
              <w:right w:val="nil"/>
            </w:tcBorders>
          </w:tcPr>
          <w:p w14:paraId="1B74F4AC" w14:textId="77777777" w:rsidR="007A537F" w:rsidRPr="00877A7E" w:rsidRDefault="00ED4B6A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atio of family income to p</w:t>
            </w:r>
            <w:r w:rsidR="007A537F" w:rsidRPr="005346F4">
              <w:rPr>
                <w:rFonts w:ascii="Times New Roman" w:hAnsi="Times New Roman"/>
                <w:b/>
                <w:sz w:val="24"/>
                <w:szCs w:val="24"/>
              </w:rPr>
              <w:t>overty</w:t>
            </w:r>
            <w:r w:rsidR="007A537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 a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0DB1DCF" w14:textId="77777777" w:rsidR="007A537F" w:rsidRPr="00877A7E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9452C3">
              <w:rPr>
                <w:rFonts w:ascii="Times New Roman" w:hAnsi="Times New Roman"/>
                <w:sz w:val="24"/>
                <w:szCs w:val="24"/>
              </w:rPr>
              <w:t>2.01 (0.07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</w:tcBorders>
          </w:tcPr>
          <w:p w14:paraId="2113784D" w14:textId="77777777" w:rsidR="007A537F" w:rsidRPr="00877A7E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877A7E">
              <w:rPr>
                <w:rFonts w:ascii="Times New Roman" w:hAnsi="Times New Roman"/>
                <w:sz w:val="24"/>
                <w:szCs w:val="24"/>
              </w:rPr>
              <w:t>2.01 (0.07)</w:t>
            </w:r>
          </w:p>
        </w:tc>
      </w:tr>
      <w:tr w:rsidR="007A537F" w:rsidRPr="005346F4" w14:paraId="0B9CA2E8" w14:textId="77777777" w:rsidTr="002E2C79">
        <w:trPr>
          <w:trHeight w:val="797"/>
        </w:trPr>
        <w:tc>
          <w:tcPr>
            <w:tcW w:w="3235" w:type="dxa"/>
            <w:gridSpan w:val="2"/>
            <w:tcBorders>
              <w:top w:val="nil"/>
              <w:bottom w:val="nil"/>
              <w:right w:val="nil"/>
            </w:tcBorders>
          </w:tcPr>
          <w:p w14:paraId="6D0660FF" w14:textId="77777777" w:rsidR="007A537F" w:rsidRPr="005346F4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5346F4">
              <w:rPr>
                <w:rFonts w:ascii="Times New Roman" w:hAnsi="Times New Roman"/>
                <w:b/>
                <w:sz w:val="24"/>
                <w:szCs w:val="24"/>
              </w:rPr>
              <w:t xml:space="preserve">Sex; N (%) </w:t>
            </w:r>
          </w:p>
          <w:p w14:paraId="28C40FCD" w14:textId="77777777" w:rsidR="007A537F" w:rsidRPr="00506AFF" w:rsidRDefault="007A537F" w:rsidP="002E2C79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506AFF">
              <w:rPr>
                <w:rFonts w:ascii="Times New Roman" w:hAnsi="Times New Roman"/>
                <w:bCs/>
                <w:sz w:val="24"/>
                <w:szCs w:val="24"/>
              </w:rPr>
              <w:t>Male</w:t>
            </w:r>
          </w:p>
          <w:p w14:paraId="049EEAF1" w14:textId="77777777" w:rsidR="007A537F" w:rsidRPr="005346F4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506AFF">
              <w:rPr>
                <w:rFonts w:ascii="Times New Roman" w:hAnsi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FA7CD41" w14:textId="77777777" w:rsidR="007A537F" w:rsidRPr="00877A7E" w:rsidRDefault="007A537F" w:rsidP="002E2C79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437A2F2C" w14:textId="77777777" w:rsidR="007A537F" w:rsidRPr="00877A7E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877A7E">
              <w:rPr>
                <w:rFonts w:ascii="Times New Roman" w:hAnsi="Times New Roman"/>
                <w:sz w:val="24"/>
                <w:szCs w:val="24"/>
              </w:rPr>
              <w:t>253 (49.41)</w:t>
            </w:r>
          </w:p>
          <w:p w14:paraId="41708ECA" w14:textId="77777777" w:rsidR="007A537F" w:rsidRPr="002016F9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2016F9">
              <w:rPr>
                <w:rFonts w:ascii="Times New Roman" w:hAnsi="Times New Roman"/>
                <w:sz w:val="24"/>
                <w:szCs w:val="24"/>
              </w:rPr>
              <w:t>259 (50.59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</w:tcBorders>
          </w:tcPr>
          <w:p w14:paraId="1622B320" w14:textId="77777777" w:rsidR="007A537F" w:rsidRPr="006C21FA" w:rsidRDefault="007A537F" w:rsidP="002E2C79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4C3EA100" w14:textId="77777777" w:rsidR="007A537F" w:rsidRPr="00877A7E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877A7E">
              <w:rPr>
                <w:rFonts w:ascii="Times New Roman" w:hAnsi="Times New Roman"/>
                <w:sz w:val="24"/>
                <w:szCs w:val="24"/>
              </w:rPr>
              <w:t>301 (49.51)</w:t>
            </w:r>
          </w:p>
          <w:p w14:paraId="1011880A" w14:textId="79AD4C3F" w:rsidR="007A537F" w:rsidRPr="002E2C79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877A7E">
              <w:rPr>
                <w:rFonts w:ascii="Times New Roman" w:hAnsi="Times New Roman"/>
                <w:sz w:val="24"/>
                <w:szCs w:val="24"/>
              </w:rPr>
              <w:t>307 (50.49)</w:t>
            </w:r>
          </w:p>
        </w:tc>
      </w:tr>
      <w:tr w:rsidR="007A537F" w:rsidRPr="005346F4" w14:paraId="05F7BCDB" w14:textId="77777777" w:rsidTr="002E2C79">
        <w:trPr>
          <w:trHeight w:val="1400"/>
        </w:trPr>
        <w:tc>
          <w:tcPr>
            <w:tcW w:w="3235" w:type="dxa"/>
            <w:gridSpan w:val="2"/>
            <w:tcBorders>
              <w:top w:val="nil"/>
              <w:bottom w:val="nil"/>
              <w:right w:val="nil"/>
            </w:tcBorders>
          </w:tcPr>
          <w:p w14:paraId="13224566" w14:textId="2BEABB2F" w:rsidR="007A537F" w:rsidRPr="005346F4" w:rsidRDefault="008066BD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MI c</w:t>
            </w:r>
            <w:r w:rsidR="007A537F" w:rsidRPr="005346F4">
              <w:rPr>
                <w:rFonts w:ascii="Times New Roman" w:hAnsi="Times New Roman"/>
                <w:b/>
                <w:sz w:val="24"/>
                <w:szCs w:val="24"/>
              </w:rPr>
              <w:t>ategories</w:t>
            </w:r>
            <w:r w:rsidR="002E2C7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7A537F" w:rsidRPr="005346F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r w:rsidR="007A537F" w:rsidRPr="005346F4">
              <w:rPr>
                <w:rFonts w:ascii="Times New Roman" w:hAnsi="Times New Roman"/>
                <w:b/>
                <w:sz w:val="24"/>
                <w:szCs w:val="24"/>
              </w:rPr>
              <w:t xml:space="preserve">; N (%):                                               </w:t>
            </w:r>
          </w:p>
          <w:p w14:paraId="24CD067D" w14:textId="79EB4A2F" w:rsidR="007A537F" w:rsidRPr="00506AFF" w:rsidRDefault="007A537F" w:rsidP="002E2C79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506AFF">
              <w:rPr>
                <w:rFonts w:ascii="Times New Roman" w:hAnsi="Times New Roman"/>
                <w:bCs/>
                <w:sz w:val="24"/>
                <w:szCs w:val="24"/>
              </w:rPr>
              <w:t>Underweight</w:t>
            </w:r>
          </w:p>
          <w:p w14:paraId="687EB83C" w14:textId="547DD5AD" w:rsidR="007A537F" w:rsidRPr="00506AFF" w:rsidRDefault="008066BD" w:rsidP="002E2C79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ormal w</w:t>
            </w:r>
            <w:r w:rsidR="007A537F" w:rsidRPr="00506AFF">
              <w:rPr>
                <w:rFonts w:ascii="Times New Roman" w:hAnsi="Times New Roman"/>
                <w:bCs/>
                <w:sz w:val="24"/>
                <w:szCs w:val="24"/>
              </w:rPr>
              <w:t>eight</w:t>
            </w:r>
          </w:p>
          <w:p w14:paraId="606EB2EE" w14:textId="46EA97AA" w:rsidR="007A537F" w:rsidRPr="00506AFF" w:rsidRDefault="007A537F" w:rsidP="002E2C79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506AFF">
              <w:rPr>
                <w:rFonts w:ascii="Times New Roman" w:hAnsi="Times New Roman"/>
                <w:bCs/>
                <w:sz w:val="24"/>
                <w:szCs w:val="24"/>
              </w:rPr>
              <w:t>Overweight</w:t>
            </w:r>
          </w:p>
          <w:p w14:paraId="11D34C33" w14:textId="6842FC8D" w:rsidR="007A537F" w:rsidRPr="005346F4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506AFF">
              <w:rPr>
                <w:rFonts w:ascii="Times New Roman" w:hAnsi="Times New Roman"/>
                <w:bCs/>
                <w:sz w:val="24"/>
                <w:szCs w:val="24"/>
              </w:rPr>
              <w:t>Obe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21EFE0A" w14:textId="77777777" w:rsidR="007A537F" w:rsidRPr="002016F9" w:rsidRDefault="007A537F" w:rsidP="002E2C79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2A04CAB5" w14:textId="77777777" w:rsidR="007A537F" w:rsidRPr="006C21FA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6C21FA">
              <w:rPr>
                <w:rFonts w:ascii="Times New Roman" w:hAnsi="Times New Roman"/>
                <w:sz w:val="24"/>
                <w:szCs w:val="24"/>
              </w:rPr>
              <w:t>17 (3.35)</w:t>
            </w:r>
          </w:p>
          <w:p w14:paraId="14E14C03" w14:textId="77777777" w:rsidR="007A537F" w:rsidRPr="00877A7E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877A7E">
              <w:rPr>
                <w:rFonts w:ascii="Times New Roman" w:hAnsi="Times New Roman"/>
                <w:sz w:val="24"/>
                <w:szCs w:val="24"/>
              </w:rPr>
              <w:t>283 (55.82)</w:t>
            </w:r>
          </w:p>
          <w:p w14:paraId="222DC2CB" w14:textId="77777777" w:rsidR="007A537F" w:rsidRPr="00877A7E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877A7E">
              <w:rPr>
                <w:rFonts w:ascii="Times New Roman" w:hAnsi="Times New Roman"/>
                <w:sz w:val="24"/>
                <w:szCs w:val="24"/>
              </w:rPr>
              <w:t>104 (20.51)</w:t>
            </w:r>
          </w:p>
          <w:p w14:paraId="5096A5F5" w14:textId="77777777" w:rsidR="007A537F" w:rsidRPr="00877A7E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877A7E">
              <w:rPr>
                <w:rFonts w:ascii="Times New Roman" w:hAnsi="Times New Roman"/>
                <w:sz w:val="24"/>
                <w:szCs w:val="24"/>
              </w:rPr>
              <w:t>103 (20.32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</w:tcBorders>
          </w:tcPr>
          <w:p w14:paraId="3E699B65" w14:textId="77777777" w:rsidR="007A537F" w:rsidRPr="002016F9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</w:p>
          <w:p w14:paraId="747B410A" w14:textId="77777777" w:rsidR="007A537F" w:rsidRPr="006C21FA" w:rsidRDefault="007A537F" w:rsidP="002E2C79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C21FA">
              <w:rPr>
                <w:rFonts w:ascii="Times New Roman" w:hAnsi="Times New Roman"/>
                <w:sz w:val="24"/>
                <w:szCs w:val="24"/>
              </w:rPr>
              <w:t>19 (3.33)</w:t>
            </w:r>
          </w:p>
          <w:p w14:paraId="377B042F" w14:textId="77777777" w:rsidR="007A537F" w:rsidRPr="00877A7E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877A7E">
              <w:rPr>
                <w:rFonts w:ascii="Times New Roman" w:hAnsi="Times New Roman"/>
                <w:sz w:val="24"/>
                <w:szCs w:val="24"/>
              </w:rPr>
              <w:t>316 (55.44)</w:t>
            </w:r>
          </w:p>
          <w:p w14:paraId="055C5A1E" w14:textId="77777777" w:rsidR="007A537F" w:rsidRPr="00877A7E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877A7E">
              <w:rPr>
                <w:rFonts w:ascii="Times New Roman" w:hAnsi="Times New Roman"/>
                <w:sz w:val="24"/>
                <w:szCs w:val="24"/>
              </w:rPr>
              <w:t>117 (20.53)</w:t>
            </w:r>
          </w:p>
          <w:p w14:paraId="42F9D89C" w14:textId="77777777" w:rsidR="007A537F" w:rsidRPr="00877A7E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877A7E">
              <w:rPr>
                <w:rFonts w:ascii="Times New Roman" w:hAnsi="Times New Roman"/>
                <w:sz w:val="24"/>
                <w:szCs w:val="24"/>
              </w:rPr>
              <w:t>118 (20.70)</w:t>
            </w:r>
          </w:p>
        </w:tc>
      </w:tr>
      <w:tr w:rsidR="007A537F" w:rsidRPr="005346F4" w14:paraId="14F3D992" w14:textId="77777777" w:rsidTr="002E2C79">
        <w:tc>
          <w:tcPr>
            <w:tcW w:w="2898" w:type="dxa"/>
            <w:tcBorders>
              <w:top w:val="nil"/>
              <w:bottom w:val="nil"/>
              <w:right w:val="nil"/>
            </w:tcBorders>
          </w:tcPr>
          <w:p w14:paraId="0C14CB6B" w14:textId="77777777" w:rsidR="007A537F" w:rsidRPr="005346F4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5346F4">
              <w:rPr>
                <w:rFonts w:ascii="Times New Roman" w:hAnsi="Times New Roman"/>
                <w:b/>
                <w:sz w:val="24"/>
                <w:szCs w:val="24"/>
              </w:rPr>
              <w:t>Race</w:t>
            </w:r>
            <w:r w:rsidR="00F73A62">
              <w:rPr>
                <w:rFonts w:ascii="Times New Roman" w:hAnsi="Times New Roman"/>
                <w:b/>
                <w:sz w:val="24"/>
                <w:szCs w:val="24"/>
              </w:rPr>
              <w:t>/ethnicity</w:t>
            </w:r>
            <w:r w:rsidRPr="005346F4">
              <w:rPr>
                <w:rFonts w:ascii="Times New Roman" w:hAnsi="Times New Roman"/>
                <w:b/>
                <w:sz w:val="24"/>
                <w:szCs w:val="24"/>
              </w:rPr>
              <w:t>; N (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C81A5" w14:textId="77777777" w:rsidR="007A537F" w:rsidRPr="00877A7E" w:rsidRDefault="007A537F" w:rsidP="002E2C79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</w:tcBorders>
          </w:tcPr>
          <w:p w14:paraId="04964C25" w14:textId="77777777" w:rsidR="007A537F" w:rsidRPr="00877A7E" w:rsidRDefault="007A537F" w:rsidP="002E2C79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7A537F" w:rsidRPr="005346F4" w14:paraId="2AB07299" w14:textId="77777777" w:rsidTr="002E2C79">
        <w:trPr>
          <w:trHeight w:val="1991"/>
        </w:trPr>
        <w:tc>
          <w:tcPr>
            <w:tcW w:w="2898" w:type="dxa"/>
            <w:tcBorders>
              <w:top w:val="nil"/>
              <w:right w:val="nil"/>
            </w:tcBorders>
          </w:tcPr>
          <w:p w14:paraId="69EE7D5E" w14:textId="1750766C" w:rsidR="007A537F" w:rsidRPr="00AC35A3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506AFF">
              <w:rPr>
                <w:rFonts w:ascii="Times New Roman" w:hAnsi="Times New Roman"/>
                <w:bCs/>
                <w:sz w:val="24"/>
                <w:szCs w:val="24"/>
              </w:rPr>
              <w:t>Mexican American</w:t>
            </w:r>
          </w:p>
          <w:p w14:paraId="7D4C7C5A" w14:textId="27776973" w:rsidR="007A537F" w:rsidRPr="00506AFF" w:rsidRDefault="007A537F" w:rsidP="002E2C79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506AFF">
              <w:rPr>
                <w:rFonts w:ascii="Times New Roman" w:hAnsi="Times New Roman"/>
                <w:bCs/>
                <w:sz w:val="24"/>
                <w:szCs w:val="24"/>
              </w:rPr>
              <w:t>Other Hispanic</w:t>
            </w:r>
          </w:p>
          <w:p w14:paraId="7A4B7689" w14:textId="7C5B423D" w:rsidR="007A537F" w:rsidRPr="00506AFF" w:rsidRDefault="007A537F" w:rsidP="002E2C79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506AFF">
              <w:rPr>
                <w:rFonts w:ascii="Times New Roman" w:hAnsi="Times New Roman"/>
                <w:bCs/>
                <w:sz w:val="24"/>
                <w:szCs w:val="24"/>
              </w:rPr>
              <w:t>Non-Hispanic White</w:t>
            </w:r>
          </w:p>
          <w:p w14:paraId="3C0F7110" w14:textId="67A81E66" w:rsidR="007A537F" w:rsidRPr="00506AFF" w:rsidRDefault="007A537F" w:rsidP="002E2C79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506AFF">
              <w:rPr>
                <w:rFonts w:ascii="Times New Roman" w:hAnsi="Times New Roman"/>
                <w:bCs/>
                <w:sz w:val="24"/>
                <w:szCs w:val="24"/>
              </w:rPr>
              <w:t>Non-Hispanic Black</w:t>
            </w:r>
          </w:p>
          <w:p w14:paraId="37714010" w14:textId="2AFA0000" w:rsidR="007A537F" w:rsidRPr="00506AFF" w:rsidRDefault="007A537F" w:rsidP="002E2C79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506AFF">
              <w:rPr>
                <w:rFonts w:ascii="Times New Roman" w:hAnsi="Times New Roman"/>
                <w:bCs/>
                <w:sz w:val="24"/>
                <w:szCs w:val="24"/>
              </w:rPr>
              <w:t>Non-Hispanic Asian</w:t>
            </w:r>
          </w:p>
          <w:p w14:paraId="0EB38A12" w14:textId="6581DC31" w:rsidR="007A537F" w:rsidRPr="00506AFF" w:rsidRDefault="007A537F" w:rsidP="002E2C79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506AFF">
              <w:rPr>
                <w:rFonts w:ascii="Times New Roman" w:hAnsi="Times New Roman"/>
                <w:bCs/>
                <w:sz w:val="24"/>
                <w:szCs w:val="24"/>
              </w:rPr>
              <w:t>Other Race-</w:t>
            </w:r>
          </w:p>
          <w:p w14:paraId="18C4895E" w14:textId="77777777" w:rsidR="007A537F" w:rsidRPr="00506AFF" w:rsidRDefault="007A537F" w:rsidP="002E2C79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506AFF">
              <w:rPr>
                <w:rFonts w:ascii="Times New Roman" w:hAnsi="Times New Roman"/>
                <w:bCs/>
                <w:sz w:val="24"/>
                <w:szCs w:val="24"/>
              </w:rPr>
              <w:t>(Including Multi-Racial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</w:tcPr>
          <w:p w14:paraId="46D690CC" w14:textId="77777777" w:rsidR="007A537F" w:rsidRPr="00877A7E" w:rsidRDefault="007A537F" w:rsidP="002E2C79">
            <w:pPr>
              <w:spacing w:line="276" w:lineRule="auto"/>
              <w:jc w:val="center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877A7E">
              <w:rPr>
                <w:rFonts w:ascii="Times New Roman" w:hAnsi="Times New Roman"/>
                <w:sz w:val="24"/>
                <w:szCs w:val="24"/>
              </w:rPr>
              <w:t>120 (23.44)</w:t>
            </w:r>
          </w:p>
          <w:p w14:paraId="307DBE0C" w14:textId="77777777" w:rsidR="007A537F" w:rsidRPr="00877A7E" w:rsidRDefault="007A537F" w:rsidP="002E2C79">
            <w:pPr>
              <w:spacing w:line="276" w:lineRule="auto"/>
              <w:jc w:val="center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877A7E">
              <w:rPr>
                <w:rFonts w:ascii="Times New Roman" w:hAnsi="Times New Roman"/>
                <w:sz w:val="24"/>
                <w:szCs w:val="24"/>
              </w:rPr>
              <w:t>51 (9.96)</w:t>
            </w:r>
          </w:p>
          <w:p w14:paraId="62F0A754" w14:textId="77777777" w:rsidR="007A537F" w:rsidRPr="002016F9" w:rsidRDefault="007A537F" w:rsidP="002E2C79">
            <w:pPr>
              <w:spacing w:line="276" w:lineRule="auto"/>
              <w:jc w:val="center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2016F9">
              <w:rPr>
                <w:rFonts w:ascii="Times New Roman" w:hAnsi="Times New Roman"/>
                <w:sz w:val="24"/>
                <w:szCs w:val="24"/>
              </w:rPr>
              <w:t>140 (27.34)</w:t>
            </w:r>
          </w:p>
          <w:p w14:paraId="45501A9B" w14:textId="77777777" w:rsidR="007A537F" w:rsidRPr="006C21FA" w:rsidRDefault="007A537F" w:rsidP="002E2C79">
            <w:pPr>
              <w:spacing w:line="276" w:lineRule="auto"/>
              <w:jc w:val="center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6C21FA">
              <w:rPr>
                <w:rFonts w:ascii="Times New Roman" w:hAnsi="Times New Roman"/>
                <w:sz w:val="24"/>
                <w:szCs w:val="24"/>
              </w:rPr>
              <w:t>108 (21.09)</w:t>
            </w:r>
          </w:p>
          <w:p w14:paraId="2D198506" w14:textId="77777777" w:rsidR="007A537F" w:rsidRPr="00877A7E" w:rsidRDefault="007A537F" w:rsidP="002E2C79">
            <w:pPr>
              <w:spacing w:line="276" w:lineRule="auto"/>
              <w:jc w:val="center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877A7E">
              <w:rPr>
                <w:rFonts w:ascii="Times New Roman" w:hAnsi="Times New Roman"/>
                <w:sz w:val="24"/>
                <w:szCs w:val="24"/>
              </w:rPr>
              <w:t>62 (12.11)</w:t>
            </w:r>
          </w:p>
          <w:p w14:paraId="4711136B" w14:textId="77777777" w:rsidR="007A537F" w:rsidRPr="00877A7E" w:rsidRDefault="007A537F" w:rsidP="002E2C79">
            <w:pPr>
              <w:spacing w:line="276" w:lineRule="auto"/>
              <w:jc w:val="center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877A7E">
              <w:rPr>
                <w:rFonts w:ascii="Times New Roman" w:hAnsi="Times New Roman"/>
                <w:sz w:val="24"/>
                <w:szCs w:val="24"/>
              </w:rPr>
              <w:t>31 (6.05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</w:tcBorders>
          </w:tcPr>
          <w:p w14:paraId="7522BA59" w14:textId="77777777" w:rsidR="007A537F" w:rsidRPr="00877A7E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877A7E">
              <w:rPr>
                <w:rFonts w:ascii="Times New Roman" w:hAnsi="Times New Roman"/>
                <w:sz w:val="24"/>
                <w:szCs w:val="24"/>
              </w:rPr>
              <w:t>142 (23.36)</w:t>
            </w:r>
          </w:p>
          <w:p w14:paraId="5053D74D" w14:textId="77777777" w:rsidR="007A537F" w:rsidRPr="00877A7E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877A7E">
              <w:rPr>
                <w:rFonts w:ascii="Times New Roman" w:hAnsi="Times New Roman"/>
                <w:sz w:val="24"/>
                <w:szCs w:val="24"/>
              </w:rPr>
              <w:t>66 (10.86)</w:t>
            </w:r>
          </w:p>
          <w:p w14:paraId="3B777F43" w14:textId="77777777" w:rsidR="007A537F" w:rsidRPr="00877A7E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877A7E">
              <w:rPr>
                <w:rFonts w:ascii="Times New Roman" w:hAnsi="Times New Roman"/>
                <w:sz w:val="24"/>
                <w:szCs w:val="24"/>
              </w:rPr>
              <w:t>153 (25.16)</w:t>
            </w:r>
          </w:p>
          <w:p w14:paraId="725A0275" w14:textId="77777777" w:rsidR="007A537F" w:rsidRPr="00877A7E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 (20.0</w:t>
            </w:r>
            <w:r w:rsidRPr="00877A7E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021D2989" w14:textId="77777777" w:rsidR="007A537F" w:rsidRPr="00877A7E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877A7E">
              <w:rPr>
                <w:rFonts w:ascii="Times New Roman" w:hAnsi="Times New Roman"/>
                <w:sz w:val="24"/>
                <w:szCs w:val="24"/>
              </w:rPr>
              <w:t>73 (12.01)</w:t>
            </w:r>
          </w:p>
          <w:p w14:paraId="33CF16F5" w14:textId="77777777" w:rsidR="007A537F" w:rsidRPr="00877A7E" w:rsidRDefault="007A537F" w:rsidP="002E2C79">
            <w:pPr>
              <w:spacing w:line="276" w:lineRule="auto"/>
              <w:jc w:val="left"/>
              <w:rPr>
                <w:rFonts w:ascii="Times New Roman" w:eastAsiaTheme="majorEastAsia" w:hAnsi="Times New Roman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877A7E">
              <w:rPr>
                <w:rFonts w:ascii="Times New Roman" w:hAnsi="Times New Roman"/>
                <w:sz w:val="24"/>
                <w:szCs w:val="24"/>
              </w:rPr>
              <w:t>34 (5.59)</w:t>
            </w:r>
          </w:p>
        </w:tc>
      </w:tr>
    </w:tbl>
    <w:p w14:paraId="4E292DE6" w14:textId="77777777" w:rsidR="00694726" w:rsidRPr="005346F4" w:rsidRDefault="00694726" w:rsidP="0069472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346F4">
        <w:rPr>
          <w:rFonts w:ascii="Times New Roman" w:hAnsi="Times New Roman"/>
          <w:b/>
          <w:sz w:val="24"/>
          <w:szCs w:val="24"/>
        </w:rPr>
        <w:t xml:space="preserve"> </w:t>
      </w:r>
    </w:p>
    <w:p w14:paraId="1CD2B3FD" w14:textId="77777777" w:rsidR="00694726" w:rsidRPr="005346F4" w:rsidRDefault="00694726" w:rsidP="00694726">
      <w:pPr>
        <w:spacing w:line="480" w:lineRule="auto"/>
        <w:ind w:firstLine="720"/>
        <w:rPr>
          <w:rFonts w:ascii="Times New Roman" w:hAnsi="Times New Roman"/>
          <w:sz w:val="24"/>
          <w:szCs w:val="24"/>
          <w:vertAlign w:val="superscript"/>
        </w:rPr>
      </w:pPr>
    </w:p>
    <w:p w14:paraId="5A4FA5CF" w14:textId="77777777" w:rsidR="00694726" w:rsidRPr="005346F4" w:rsidRDefault="00694726" w:rsidP="00694726">
      <w:pPr>
        <w:spacing w:line="480" w:lineRule="auto"/>
        <w:ind w:firstLine="720"/>
        <w:rPr>
          <w:rFonts w:ascii="Times New Roman" w:hAnsi="Times New Roman"/>
          <w:sz w:val="24"/>
          <w:szCs w:val="24"/>
          <w:vertAlign w:val="superscript"/>
        </w:rPr>
      </w:pPr>
    </w:p>
    <w:p w14:paraId="3C98D92E" w14:textId="77777777" w:rsidR="00694726" w:rsidRPr="005346F4" w:rsidRDefault="00694726" w:rsidP="00694726">
      <w:pPr>
        <w:spacing w:line="480" w:lineRule="auto"/>
        <w:ind w:firstLine="720"/>
        <w:rPr>
          <w:rFonts w:ascii="Times New Roman" w:hAnsi="Times New Roman"/>
          <w:sz w:val="24"/>
          <w:szCs w:val="24"/>
          <w:vertAlign w:val="superscript"/>
        </w:rPr>
      </w:pPr>
    </w:p>
    <w:p w14:paraId="4ED09187" w14:textId="77777777" w:rsidR="00694726" w:rsidRPr="005346F4" w:rsidRDefault="00694726" w:rsidP="00694726">
      <w:pPr>
        <w:ind w:left="360"/>
        <w:rPr>
          <w:rFonts w:ascii="Times New Roman" w:hAnsi="Times New Roman"/>
          <w:i/>
          <w:sz w:val="20"/>
          <w:szCs w:val="20"/>
        </w:rPr>
      </w:pPr>
    </w:p>
    <w:p w14:paraId="326BBD63" w14:textId="77777777" w:rsidR="00694726" w:rsidRPr="005346F4" w:rsidRDefault="00694726" w:rsidP="00694726">
      <w:pPr>
        <w:ind w:left="360"/>
        <w:rPr>
          <w:rFonts w:ascii="Times New Roman" w:hAnsi="Times New Roman"/>
          <w:i/>
          <w:sz w:val="20"/>
          <w:szCs w:val="20"/>
        </w:rPr>
      </w:pPr>
    </w:p>
    <w:p w14:paraId="6A4D5488" w14:textId="77777777" w:rsidR="00694726" w:rsidRPr="005346F4" w:rsidRDefault="00694726" w:rsidP="00694726">
      <w:pPr>
        <w:ind w:left="360"/>
        <w:rPr>
          <w:rFonts w:ascii="Times New Roman" w:hAnsi="Times New Roman"/>
          <w:i/>
          <w:sz w:val="20"/>
          <w:szCs w:val="20"/>
        </w:rPr>
      </w:pPr>
    </w:p>
    <w:p w14:paraId="33B0CFE1" w14:textId="77777777" w:rsidR="00694726" w:rsidRPr="005346F4" w:rsidRDefault="00694726" w:rsidP="00694726">
      <w:pPr>
        <w:ind w:left="360"/>
        <w:rPr>
          <w:rFonts w:ascii="Times New Roman" w:hAnsi="Times New Roman"/>
          <w:i/>
          <w:sz w:val="20"/>
          <w:szCs w:val="20"/>
        </w:rPr>
      </w:pPr>
    </w:p>
    <w:p w14:paraId="2123C8DA" w14:textId="77777777" w:rsidR="00694726" w:rsidRPr="005346F4" w:rsidRDefault="00694726" w:rsidP="00694726">
      <w:pPr>
        <w:ind w:left="360"/>
        <w:rPr>
          <w:rFonts w:ascii="Times New Roman" w:hAnsi="Times New Roman"/>
          <w:i/>
          <w:sz w:val="20"/>
          <w:szCs w:val="20"/>
        </w:rPr>
      </w:pPr>
    </w:p>
    <w:p w14:paraId="74DD0C10" w14:textId="77777777" w:rsidR="00694726" w:rsidRDefault="00694726" w:rsidP="00694726">
      <w:pPr>
        <w:rPr>
          <w:rFonts w:ascii="Times New Roman" w:hAnsi="Times New Roman"/>
          <w:sz w:val="20"/>
          <w:szCs w:val="20"/>
          <w:vertAlign w:val="superscript"/>
        </w:rPr>
      </w:pPr>
    </w:p>
    <w:p w14:paraId="5F24BCD8" w14:textId="77777777" w:rsidR="00694726" w:rsidRDefault="00694726" w:rsidP="00694726">
      <w:pPr>
        <w:rPr>
          <w:rFonts w:ascii="Times New Roman" w:hAnsi="Times New Roman"/>
          <w:sz w:val="20"/>
          <w:szCs w:val="20"/>
          <w:vertAlign w:val="superscript"/>
        </w:rPr>
      </w:pPr>
    </w:p>
    <w:p w14:paraId="1F6D8E33" w14:textId="77777777" w:rsidR="00694726" w:rsidRDefault="00694726" w:rsidP="00694726">
      <w:pPr>
        <w:rPr>
          <w:rFonts w:ascii="Times New Roman" w:hAnsi="Times New Roman"/>
          <w:sz w:val="20"/>
          <w:szCs w:val="20"/>
          <w:vertAlign w:val="superscript"/>
        </w:rPr>
      </w:pPr>
    </w:p>
    <w:p w14:paraId="48F50B4D" w14:textId="77777777" w:rsidR="00694726" w:rsidRDefault="00694726" w:rsidP="00694726">
      <w:pPr>
        <w:rPr>
          <w:rFonts w:ascii="Times New Roman" w:hAnsi="Times New Roman"/>
          <w:sz w:val="20"/>
          <w:szCs w:val="20"/>
          <w:vertAlign w:val="superscript"/>
        </w:rPr>
      </w:pPr>
    </w:p>
    <w:p w14:paraId="7BBF5B77" w14:textId="77777777" w:rsidR="00694726" w:rsidRDefault="00694726" w:rsidP="00694726">
      <w:pPr>
        <w:rPr>
          <w:rFonts w:ascii="Times New Roman" w:hAnsi="Times New Roman"/>
          <w:sz w:val="20"/>
          <w:szCs w:val="20"/>
          <w:vertAlign w:val="superscript"/>
        </w:rPr>
      </w:pPr>
    </w:p>
    <w:p w14:paraId="7724E3E8" w14:textId="77777777" w:rsidR="00694726" w:rsidRDefault="00694726" w:rsidP="00694726">
      <w:pPr>
        <w:rPr>
          <w:rFonts w:ascii="Times New Roman" w:hAnsi="Times New Roman"/>
          <w:sz w:val="20"/>
          <w:szCs w:val="20"/>
          <w:vertAlign w:val="superscript"/>
        </w:rPr>
      </w:pPr>
    </w:p>
    <w:p w14:paraId="5D4828E6" w14:textId="77777777" w:rsidR="00694726" w:rsidRDefault="00694726" w:rsidP="00694726">
      <w:pPr>
        <w:rPr>
          <w:rFonts w:ascii="Times New Roman" w:hAnsi="Times New Roman"/>
          <w:sz w:val="20"/>
          <w:szCs w:val="20"/>
          <w:vertAlign w:val="superscript"/>
        </w:rPr>
      </w:pPr>
    </w:p>
    <w:p w14:paraId="3455F5DE" w14:textId="77777777" w:rsidR="00694726" w:rsidRDefault="00694726" w:rsidP="00694726">
      <w:pPr>
        <w:rPr>
          <w:rFonts w:ascii="Times New Roman" w:hAnsi="Times New Roman"/>
          <w:sz w:val="20"/>
          <w:szCs w:val="20"/>
          <w:vertAlign w:val="superscript"/>
        </w:rPr>
      </w:pPr>
    </w:p>
    <w:p w14:paraId="60C61838" w14:textId="77777777" w:rsidR="00694726" w:rsidRDefault="00694726" w:rsidP="00694726">
      <w:pPr>
        <w:rPr>
          <w:rFonts w:ascii="Times New Roman" w:hAnsi="Times New Roman"/>
          <w:sz w:val="20"/>
          <w:szCs w:val="20"/>
          <w:vertAlign w:val="superscript"/>
        </w:rPr>
      </w:pPr>
    </w:p>
    <w:p w14:paraId="2A9BFCA1" w14:textId="77777777" w:rsidR="00694726" w:rsidRDefault="00694726" w:rsidP="00694726">
      <w:pPr>
        <w:rPr>
          <w:rFonts w:ascii="Times New Roman" w:hAnsi="Times New Roman"/>
          <w:sz w:val="20"/>
          <w:szCs w:val="20"/>
          <w:vertAlign w:val="superscript"/>
        </w:rPr>
      </w:pPr>
    </w:p>
    <w:p w14:paraId="3D376FA0" w14:textId="77777777" w:rsidR="00694726" w:rsidRDefault="00694726" w:rsidP="00694726">
      <w:pPr>
        <w:rPr>
          <w:rFonts w:ascii="Times New Roman" w:hAnsi="Times New Roman"/>
          <w:sz w:val="20"/>
          <w:szCs w:val="20"/>
          <w:vertAlign w:val="superscript"/>
        </w:rPr>
      </w:pPr>
    </w:p>
    <w:p w14:paraId="12C21D60" w14:textId="77777777" w:rsidR="00694726" w:rsidRDefault="00694726" w:rsidP="00694726">
      <w:pPr>
        <w:rPr>
          <w:rFonts w:ascii="Times New Roman" w:hAnsi="Times New Roman"/>
          <w:sz w:val="20"/>
          <w:szCs w:val="20"/>
          <w:vertAlign w:val="superscript"/>
        </w:rPr>
      </w:pPr>
    </w:p>
    <w:p w14:paraId="3BEDB3F5" w14:textId="77777777" w:rsidR="006C7072" w:rsidRDefault="006C7072" w:rsidP="00694726">
      <w:pPr>
        <w:rPr>
          <w:rFonts w:ascii="Times New Roman" w:hAnsi="Times New Roman"/>
          <w:i/>
          <w:sz w:val="20"/>
          <w:szCs w:val="20"/>
        </w:rPr>
      </w:pPr>
    </w:p>
    <w:p w14:paraId="3ED38C67" w14:textId="77777777" w:rsidR="006C7072" w:rsidRDefault="006C7072" w:rsidP="00694726">
      <w:pPr>
        <w:rPr>
          <w:rFonts w:ascii="Times New Roman" w:hAnsi="Times New Roman"/>
          <w:i/>
          <w:sz w:val="20"/>
          <w:szCs w:val="20"/>
        </w:rPr>
      </w:pPr>
    </w:p>
    <w:p w14:paraId="570DBA82" w14:textId="77777777" w:rsidR="002E2C79" w:rsidRDefault="002E2C79" w:rsidP="00694726">
      <w:pPr>
        <w:rPr>
          <w:rFonts w:ascii="Times New Roman" w:hAnsi="Times New Roman"/>
          <w:i/>
          <w:sz w:val="20"/>
          <w:szCs w:val="20"/>
        </w:rPr>
      </w:pPr>
    </w:p>
    <w:p w14:paraId="07D82292" w14:textId="77777777" w:rsidR="002E2C79" w:rsidRDefault="002E2C79" w:rsidP="00694726">
      <w:pPr>
        <w:rPr>
          <w:rFonts w:ascii="Times New Roman" w:hAnsi="Times New Roman"/>
          <w:i/>
          <w:sz w:val="20"/>
          <w:szCs w:val="20"/>
        </w:rPr>
      </w:pPr>
    </w:p>
    <w:p w14:paraId="318EC2F4" w14:textId="77777777" w:rsidR="002E2C79" w:rsidRDefault="002E2C79" w:rsidP="00694726">
      <w:pPr>
        <w:rPr>
          <w:rFonts w:ascii="Times New Roman" w:hAnsi="Times New Roman"/>
          <w:i/>
          <w:sz w:val="20"/>
          <w:szCs w:val="20"/>
        </w:rPr>
      </w:pPr>
    </w:p>
    <w:p w14:paraId="54BE17D8" w14:textId="09B2F5DD" w:rsidR="00694726" w:rsidRDefault="00694726" w:rsidP="00694726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Note. </w:t>
      </w:r>
      <w:r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 w:rsidRPr="00E711A3">
        <w:rPr>
          <w:rFonts w:ascii="Times New Roman" w:hAnsi="Times New Roman"/>
          <w:sz w:val="20"/>
          <w:szCs w:val="20"/>
        </w:rPr>
        <w:t>n=537 for all adolescents</w:t>
      </w:r>
      <w:r>
        <w:rPr>
          <w:rFonts w:ascii="Times New Roman" w:hAnsi="Times New Roman"/>
          <w:sz w:val="20"/>
          <w:szCs w:val="20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0D334E"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</w:rPr>
        <w:t xml:space="preserve"> n</w:t>
      </w:r>
      <w:r w:rsidRPr="002C0121">
        <w:rPr>
          <w:rFonts w:ascii="Times New Roman" w:hAnsi="Times New Roman"/>
          <w:sz w:val="20"/>
          <w:szCs w:val="20"/>
        </w:rPr>
        <w:t xml:space="preserve"> = </w:t>
      </w:r>
      <w:r>
        <w:rPr>
          <w:rFonts w:ascii="Times New Roman" w:hAnsi="Times New Roman"/>
          <w:sz w:val="20"/>
          <w:szCs w:val="20"/>
        </w:rPr>
        <w:t>507</w:t>
      </w:r>
      <w:r w:rsidRPr="002C0121">
        <w:rPr>
          <w:rFonts w:ascii="Times New Roman" w:hAnsi="Times New Roman"/>
          <w:sz w:val="20"/>
          <w:szCs w:val="20"/>
        </w:rPr>
        <w:t xml:space="preserve"> for </w:t>
      </w:r>
      <w:r>
        <w:rPr>
          <w:rFonts w:ascii="Times New Roman" w:hAnsi="Times New Roman"/>
          <w:sz w:val="20"/>
          <w:szCs w:val="20"/>
        </w:rPr>
        <w:t xml:space="preserve">current study </w:t>
      </w:r>
      <w:r w:rsidRPr="002C0121">
        <w:rPr>
          <w:rFonts w:ascii="Times New Roman" w:hAnsi="Times New Roman"/>
          <w:sz w:val="20"/>
          <w:szCs w:val="20"/>
        </w:rPr>
        <w:t xml:space="preserve">sample </w:t>
      </w:r>
      <w:r>
        <w:rPr>
          <w:rFonts w:ascii="Times New Roman" w:hAnsi="Times New Roman"/>
          <w:sz w:val="20"/>
          <w:szCs w:val="20"/>
        </w:rPr>
        <w:t>due to missing data on these variables</w:t>
      </w:r>
    </w:p>
    <w:p w14:paraId="1BA59DCD" w14:textId="77777777" w:rsidR="00694726" w:rsidRDefault="00694726" w:rsidP="00694726">
      <w:pPr>
        <w:rPr>
          <w:rFonts w:ascii="Times New Roman" w:hAnsi="Times New Roman"/>
          <w:sz w:val="20"/>
          <w:szCs w:val="20"/>
        </w:rPr>
      </w:pPr>
    </w:p>
    <w:p w14:paraId="3BA37D44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0A097199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2757B088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6A1C22DA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5471F00B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3212B096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  <w:bookmarkStart w:id="0" w:name="_Hlk22909736"/>
    </w:p>
    <w:p w14:paraId="120D3520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1FBBBCCE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0046FCD0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3E5D6019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1F3C8331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6F81A412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5B804C5C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63FE4F25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2E2F2399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057296A1" w14:textId="77777777" w:rsidR="002E2C79" w:rsidRDefault="002E2C79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6175604C" w14:textId="5B05B80C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lastRenderedPageBreak/>
        <w:t xml:space="preserve">Table S2. Quasi-likelihood estimation of fluoride exposure with bedtime and wake time </w:t>
      </w:r>
    </w:p>
    <w:tbl>
      <w:tblPr>
        <w:tblpPr w:leftFromText="180" w:rightFromText="180" w:vertAnchor="text" w:horzAnchor="margin" w:tblpX="-432" w:tblpY="136"/>
        <w:tblW w:w="10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4"/>
        <w:gridCol w:w="627"/>
        <w:gridCol w:w="2328"/>
        <w:gridCol w:w="1708"/>
        <w:gridCol w:w="576"/>
        <w:gridCol w:w="2325"/>
        <w:gridCol w:w="1800"/>
      </w:tblGrid>
      <w:tr w:rsidR="00694726" w:rsidRPr="006F410C" w14:paraId="69ABCE86" w14:textId="77777777" w:rsidTr="00400380">
        <w:trPr>
          <w:trHeight w:val="625"/>
        </w:trPr>
        <w:tc>
          <w:tcPr>
            <w:tcW w:w="154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EFC3AE5" w14:textId="77777777" w:rsidR="00694726" w:rsidRPr="006F410C" w:rsidRDefault="00694726" w:rsidP="00400380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C439F" w14:textId="77777777" w:rsidR="00694726" w:rsidRDefault="00694726" w:rsidP="00400380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6B2246" w14:textId="74CD6C6D" w:rsidR="00694726" w:rsidRDefault="008066BD" w:rsidP="0040038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Water f</w:t>
            </w:r>
            <w:r w:rsidR="00694726">
              <w:rPr>
                <w:rFonts w:ascii="Times New Roman" w:hAnsi="Times New Roman"/>
                <w:b/>
                <w:sz w:val="24"/>
                <w:szCs w:val="24"/>
              </w:rPr>
              <w:t>luoride</w:t>
            </w:r>
          </w:p>
        </w:tc>
        <w:tc>
          <w:tcPr>
            <w:tcW w:w="1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EA668" w14:textId="77777777" w:rsidR="00694726" w:rsidRDefault="00694726" w:rsidP="0040038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12A87D" w14:textId="77777777" w:rsidR="00694726" w:rsidRDefault="00694726" w:rsidP="00400380">
            <w:pPr>
              <w:rPr>
                <w:rFonts w:ascii="Times New Roman" w:hAnsi="Times New Roman"/>
                <w:b/>
                <w:iCs/>
                <w:sz w:val="24"/>
                <w:szCs w:val="24"/>
              </w:rPr>
            </w:pPr>
          </w:p>
        </w:tc>
        <w:tc>
          <w:tcPr>
            <w:tcW w:w="2325" w:type="dxa"/>
            <w:tcBorders>
              <w:left w:val="nil"/>
              <w:bottom w:val="single" w:sz="4" w:space="0" w:color="auto"/>
              <w:right w:val="nil"/>
            </w:tcBorders>
          </w:tcPr>
          <w:p w14:paraId="21D6B2E8" w14:textId="1A3441DA" w:rsidR="00694726" w:rsidRDefault="005A09F5" w:rsidP="0040038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</w:t>
            </w:r>
            <w:r w:rsidR="008066BD">
              <w:rPr>
                <w:rFonts w:ascii="Times New Roman" w:hAnsi="Times New Roman"/>
                <w:b/>
                <w:sz w:val="24"/>
                <w:szCs w:val="24"/>
              </w:rPr>
              <w:t>Plasma f</w:t>
            </w:r>
            <w:r w:rsidR="00694726">
              <w:rPr>
                <w:rFonts w:ascii="Times New Roman" w:hAnsi="Times New Roman"/>
                <w:b/>
                <w:sz w:val="24"/>
                <w:szCs w:val="24"/>
              </w:rPr>
              <w:t>luoride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</w:tcPr>
          <w:p w14:paraId="449A2C8C" w14:textId="77777777" w:rsidR="00694726" w:rsidRDefault="00694726" w:rsidP="00400380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694726" w:rsidRPr="006F410C" w14:paraId="422E4E9F" w14:textId="77777777" w:rsidTr="00400380">
        <w:trPr>
          <w:trHeight w:val="347"/>
        </w:trPr>
        <w:tc>
          <w:tcPr>
            <w:tcW w:w="1544" w:type="dxa"/>
            <w:tcBorders>
              <w:bottom w:val="nil"/>
              <w:right w:val="nil"/>
            </w:tcBorders>
            <w:shd w:val="clear" w:color="auto" w:fill="auto"/>
          </w:tcPr>
          <w:p w14:paraId="7F1ED872" w14:textId="77777777" w:rsidR="00694726" w:rsidRPr="003E42FF" w:rsidRDefault="00694726" w:rsidP="00400380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629196" w14:textId="77777777" w:rsidR="00694726" w:rsidRPr="006F410C" w:rsidRDefault="00694726" w:rsidP="0040038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3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781138" w14:textId="77777777" w:rsidR="00694726" w:rsidRPr="006F410C" w:rsidRDefault="00694726" w:rsidP="0040038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 (95% CI)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395021" w14:textId="77777777" w:rsidR="00694726" w:rsidRPr="00B81FA5" w:rsidRDefault="00694726" w:rsidP="004003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Uncorrected </w:t>
            </w:r>
            <w:r w:rsidRPr="00B81FA5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C40A6E" w14:textId="77777777" w:rsidR="00694726" w:rsidRPr="00506AFF" w:rsidRDefault="00694726" w:rsidP="00400380">
            <w:pPr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>N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</w:tcPr>
          <w:p w14:paraId="36D11553" w14:textId="77777777" w:rsidR="00694726" w:rsidRDefault="00694726" w:rsidP="00400380">
            <w:pPr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 (95% CI)</w:t>
            </w:r>
          </w:p>
        </w:tc>
        <w:tc>
          <w:tcPr>
            <w:tcW w:w="1800" w:type="dxa"/>
            <w:tcBorders>
              <w:left w:val="nil"/>
              <w:bottom w:val="nil"/>
            </w:tcBorders>
          </w:tcPr>
          <w:p w14:paraId="0E2BD245" w14:textId="77777777" w:rsidR="00694726" w:rsidRDefault="00694726" w:rsidP="00400380">
            <w:pPr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Uncorrected </w:t>
            </w:r>
            <w:r w:rsidRPr="00B81FA5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 w:rsidR="002D63A2" w:rsidRPr="006F410C" w14:paraId="7863CC24" w14:textId="77777777" w:rsidTr="00400380">
        <w:trPr>
          <w:trHeight w:val="320"/>
        </w:trPr>
        <w:tc>
          <w:tcPr>
            <w:tcW w:w="15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8B1463" w14:textId="77777777" w:rsidR="002D63A2" w:rsidRPr="003372B8" w:rsidRDefault="002D63A2" w:rsidP="002D63A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ed</w:t>
            </w:r>
            <w:r w:rsidRPr="003372B8">
              <w:rPr>
                <w:rFonts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4399DFA6" w14:textId="77777777" w:rsidR="002D63A2" w:rsidRDefault="002D63A2" w:rsidP="002D63A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5BA4D" w14:textId="77777777" w:rsidR="002D63A2" w:rsidRDefault="002D63A2" w:rsidP="002D6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 (0.12, 0.5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F68CB08" w14:textId="77777777" w:rsidR="002D63A2" w:rsidRDefault="002D63A2" w:rsidP="002D6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1A815" w14:textId="77777777" w:rsidR="002D63A2" w:rsidRPr="008D102C" w:rsidRDefault="002D63A2" w:rsidP="002D63A2">
            <w:pPr>
              <w:keepNext/>
              <w:keepLines/>
              <w:outlineLvl w:val="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BD9F91E" w14:textId="6FFC89B2" w:rsidR="002D63A2" w:rsidRPr="008D102C" w:rsidRDefault="002D63A2" w:rsidP="002D63A2">
            <w:pPr>
              <w:keepNext/>
              <w:keepLines/>
              <w:jc w:val="center"/>
              <w:outlineLvl w:val="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8 (- 0.20, 0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7436E107" w14:textId="77777777" w:rsidR="002D63A2" w:rsidRPr="008D102C" w:rsidRDefault="002D63A2" w:rsidP="002D63A2">
            <w:pPr>
              <w:keepNext/>
              <w:keepLines/>
              <w:jc w:val="center"/>
              <w:outlineLvl w:val="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2D63A2" w:rsidRPr="006F410C" w14:paraId="6D2DF427" w14:textId="77777777" w:rsidTr="00400380">
        <w:trPr>
          <w:trHeight w:val="320"/>
        </w:trPr>
        <w:tc>
          <w:tcPr>
            <w:tcW w:w="1544" w:type="dxa"/>
            <w:tcBorders>
              <w:top w:val="nil"/>
              <w:right w:val="nil"/>
            </w:tcBorders>
            <w:shd w:val="clear" w:color="auto" w:fill="auto"/>
          </w:tcPr>
          <w:p w14:paraId="279B71FF" w14:textId="6E823047" w:rsidR="002D63A2" w:rsidRPr="003372B8" w:rsidRDefault="008066BD" w:rsidP="002D63A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Wake t</w:t>
            </w:r>
            <w:r w:rsidR="002D63A2" w:rsidRPr="003372B8">
              <w:rPr>
                <w:rFonts w:ascii="Times New Roman" w:hAnsi="Times New Roman"/>
                <w:b/>
                <w:bCs/>
                <w:sz w:val="24"/>
                <w:szCs w:val="24"/>
              </w:rPr>
              <w:t>ime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14:paraId="1171134A" w14:textId="77777777" w:rsidR="002D63A2" w:rsidRDefault="002D63A2" w:rsidP="002D63A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8</w:t>
            </w:r>
          </w:p>
        </w:tc>
        <w:tc>
          <w:tcPr>
            <w:tcW w:w="23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FDB495" w14:textId="77777777" w:rsidR="002D63A2" w:rsidRDefault="002D63A2" w:rsidP="002D6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 (0.18, 0.69)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55058288" w14:textId="77777777" w:rsidR="002D63A2" w:rsidRDefault="002D63A2" w:rsidP="002D6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6D8368" w14:textId="77777777" w:rsidR="002D63A2" w:rsidRPr="008D102C" w:rsidRDefault="002D63A2" w:rsidP="002D63A2">
            <w:pPr>
              <w:keepNext/>
              <w:keepLines/>
              <w:jc w:val="center"/>
              <w:outlineLvl w:val="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2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</w:tcPr>
          <w:p w14:paraId="37570B1E" w14:textId="717DC41D" w:rsidR="002D63A2" w:rsidRPr="008D102C" w:rsidRDefault="002D63A2" w:rsidP="002D63A2">
            <w:pPr>
              <w:keepNext/>
              <w:keepLines/>
              <w:jc w:val="center"/>
              <w:outlineLvl w:val="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 (-0.06, 0.24)</w:t>
            </w:r>
          </w:p>
        </w:tc>
        <w:tc>
          <w:tcPr>
            <w:tcW w:w="1800" w:type="dxa"/>
            <w:tcBorders>
              <w:top w:val="nil"/>
              <w:left w:val="nil"/>
            </w:tcBorders>
          </w:tcPr>
          <w:p w14:paraId="21524BAD" w14:textId="77777777" w:rsidR="002D63A2" w:rsidRPr="008D102C" w:rsidRDefault="002D63A2" w:rsidP="002D63A2">
            <w:pPr>
              <w:keepNext/>
              <w:keepLines/>
              <w:jc w:val="center"/>
              <w:outlineLvl w:val="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</w:tbl>
    <w:p w14:paraId="16FC60E0" w14:textId="23741451" w:rsidR="00694726" w:rsidRPr="002E2C79" w:rsidRDefault="00694726" w:rsidP="00694726">
      <w:pPr>
        <w:rPr>
          <w:rFonts w:ascii="Times New Roman" w:hAnsi="Times New Roman"/>
          <w:bCs/>
          <w:i/>
          <w:iCs/>
          <w:sz w:val="20"/>
          <w:szCs w:val="20"/>
        </w:rPr>
      </w:pPr>
      <w:r w:rsidRPr="002E2C79">
        <w:rPr>
          <w:rFonts w:ascii="Times New Roman" w:hAnsi="Times New Roman"/>
          <w:bCs/>
          <w:i/>
          <w:iCs/>
          <w:sz w:val="20"/>
          <w:szCs w:val="20"/>
        </w:rPr>
        <w:t xml:space="preserve">Note. </w:t>
      </w:r>
      <w:r w:rsidRPr="002E2C79">
        <w:rPr>
          <w:rFonts w:ascii="Times New Roman" w:hAnsi="Times New Roman"/>
          <w:bCs/>
          <w:sz w:val="20"/>
          <w:szCs w:val="20"/>
        </w:rPr>
        <w:t>Beta estimates reflect the change in outcome for each IQR (i.e. 0.52 mg/L</w:t>
      </w:r>
      <w:r w:rsidR="002D63A2" w:rsidRPr="002E2C79">
        <w:rPr>
          <w:rFonts w:ascii="Times New Roman" w:hAnsi="Times New Roman"/>
          <w:bCs/>
          <w:sz w:val="20"/>
          <w:szCs w:val="20"/>
        </w:rPr>
        <w:t xml:space="preserve"> for water fluoride and 0.19 </w:t>
      </w:r>
      <w:r w:rsidR="002D63A2" w:rsidRPr="002E2C79">
        <w:rPr>
          <w:rFonts w:ascii="Times New Roman" w:hAnsi="Times New Roman"/>
          <w:sz w:val="20"/>
          <w:szCs w:val="20"/>
        </w:rPr>
        <w:t>µmol/L for plasma fluoride</w:t>
      </w:r>
      <w:r w:rsidRPr="002E2C79">
        <w:rPr>
          <w:rFonts w:ascii="Times New Roman" w:hAnsi="Times New Roman"/>
          <w:bCs/>
          <w:sz w:val="20"/>
          <w:szCs w:val="20"/>
        </w:rPr>
        <w:t>) increase in water or plasma fluoride. Regression analyses were adjusted for age, sex, race</w:t>
      </w:r>
      <w:r w:rsidR="00916510" w:rsidRPr="002E2C79">
        <w:rPr>
          <w:rFonts w:ascii="Times New Roman" w:hAnsi="Times New Roman"/>
          <w:bCs/>
          <w:sz w:val="20"/>
          <w:szCs w:val="20"/>
        </w:rPr>
        <w:t>/ethnicity</w:t>
      </w:r>
      <w:r w:rsidRPr="002E2C79">
        <w:rPr>
          <w:rFonts w:ascii="Times New Roman" w:hAnsi="Times New Roman"/>
          <w:bCs/>
          <w:sz w:val="20"/>
          <w:szCs w:val="20"/>
        </w:rPr>
        <w:t>, body mass index, and ratio of family income to poverty. These analyses are unweighted.</w:t>
      </w:r>
    </w:p>
    <w:p w14:paraId="6B1D29A5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58D38897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462BE731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1D511094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49F5C612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74BC853D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7F507A28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4D6B3A41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25A6B4D8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07748529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1C251C56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56BCC9AF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2392327E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3AA7BF2D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505DEC0D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3E358C3C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2751A7A6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02995A95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5034C059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12C3F559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02A807BD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033D9E2D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6DE9E6E2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414B6854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04EE3703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41C10F0F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266B894B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067EC9BB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490DC959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30F240F0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58B1F65A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3E44B941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6D83D54B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759A808D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4342870D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6A43D1DD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46D70AD0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42C6AD3F" w14:textId="6C9750F3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lastRenderedPageBreak/>
        <w:t>Table S3</w:t>
      </w:r>
      <w:r w:rsidRPr="00920D9E">
        <w:rPr>
          <w:rFonts w:ascii="Times New Roman" w:hAnsi="Times New Roman"/>
          <w:b/>
          <w:sz w:val="24"/>
          <w:szCs w:val="24"/>
        </w:rPr>
        <w:t xml:space="preserve">. </w:t>
      </w:r>
      <w:r w:rsidRPr="00506AFF">
        <w:rPr>
          <w:rFonts w:ascii="Times New Roman" w:hAnsi="Times New Roman"/>
          <w:b/>
          <w:sz w:val="24"/>
          <w:szCs w:val="24"/>
        </w:rPr>
        <w:t>Associations between</w:t>
      </w:r>
      <w:r>
        <w:rPr>
          <w:rFonts w:ascii="Times New Roman" w:hAnsi="Times New Roman"/>
          <w:b/>
          <w:sz w:val="24"/>
          <w:szCs w:val="24"/>
        </w:rPr>
        <w:t xml:space="preserve"> plasma fluoride and sleep </w:t>
      </w:r>
      <w:r w:rsidR="002E2C79">
        <w:rPr>
          <w:rFonts w:ascii="Times New Roman" w:hAnsi="Times New Roman"/>
          <w:b/>
          <w:sz w:val="24"/>
          <w:szCs w:val="24"/>
        </w:rPr>
        <w:t>measures</w:t>
      </w:r>
    </w:p>
    <w:tbl>
      <w:tblPr>
        <w:tblpPr w:leftFromText="180" w:rightFromText="180" w:vertAnchor="text" w:horzAnchor="margin" w:tblpY="136"/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1260"/>
        <w:gridCol w:w="2250"/>
        <w:gridCol w:w="1705"/>
        <w:gridCol w:w="1535"/>
      </w:tblGrid>
      <w:tr w:rsidR="00694726" w:rsidRPr="006F410C" w14:paraId="029F7123" w14:textId="77777777" w:rsidTr="009F68E1">
        <w:trPr>
          <w:trHeight w:val="625"/>
        </w:trPr>
        <w:tc>
          <w:tcPr>
            <w:tcW w:w="278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AF12200" w14:textId="77777777" w:rsidR="00694726" w:rsidRPr="003E42FF" w:rsidRDefault="00694726" w:rsidP="0040038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F410C">
              <w:rPr>
                <w:rFonts w:ascii="Times New Roman" w:hAnsi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B24B37" w14:textId="77777777" w:rsidR="00694726" w:rsidRPr="006F410C" w:rsidRDefault="00694726" w:rsidP="0040038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FC686E" w14:textId="77777777" w:rsidR="00694726" w:rsidRPr="006F410C" w:rsidRDefault="00694726" w:rsidP="0040038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stimates (95% CI)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F09B8" w14:textId="77777777" w:rsidR="00694726" w:rsidRPr="00B81FA5" w:rsidRDefault="00694726" w:rsidP="004003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Uncorrected </w:t>
            </w:r>
            <w:r w:rsidRPr="00B81FA5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064B5CF" w14:textId="31BFADDE" w:rsidR="00694726" w:rsidRPr="006F410C" w:rsidRDefault="008066BD" w:rsidP="00400380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olm-Bonferroni c</w:t>
            </w:r>
            <w:r w:rsidR="00694726" w:rsidRPr="00B81FA5">
              <w:rPr>
                <w:rFonts w:ascii="Times New Roman" w:hAnsi="Times New Roman"/>
                <w:b/>
                <w:sz w:val="24"/>
                <w:szCs w:val="24"/>
              </w:rPr>
              <w:t>orrected</w:t>
            </w:r>
            <w:r w:rsidR="00694726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r w:rsidR="00694726" w:rsidRPr="006F410C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 w:rsidR="002E2C79" w:rsidRPr="006F410C" w14:paraId="56FD6924" w14:textId="77777777" w:rsidTr="009F68E1">
        <w:trPr>
          <w:trHeight w:val="535"/>
        </w:trPr>
        <w:tc>
          <w:tcPr>
            <w:tcW w:w="2785" w:type="dxa"/>
            <w:tcBorders>
              <w:bottom w:val="nil"/>
              <w:right w:val="nil"/>
            </w:tcBorders>
            <w:shd w:val="clear" w:color="auto" w:fill="auto"/>
          </w:tcPr>
          <w:p w14:paraId="39C40243" w14:textId="780DCDC5" w:rsidR="002E2C79" w:rsidRPr="003372B8" w:rsidRDefault="002E2C79" w:rsidP="002E2C79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372B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leep </w:t>
            </w:r>
            <w:r w:rsidR="008066BD">
              <w:rPr>
                <w:rFonts w:ascii="Times New Roman" w:hAnsi="Times New Roman"/>
                <w:b/>
                <w:bCs/>
                <w:sz w:val="24"/>
                <w:szCs w:val="24"/>
              </w:rPr>
              <w:t>d</w:t>
            </w:r>
            <w:r w:rsidRPr="003372B8">
              <w:rPr>
                <w:rFonts w:ascii="Times New Roman" w:hAnsi="Times New Roman"/>
                <w:b/>
                <w:bCs/>
                <w:sz w:val="24"/>
                <w:szCs w:val="24"/>
              </w:rPr>
              <w:t>uration</w:t>
            </w:r>
          </w:p>
          <w:p w14:paraId="2F97A72D" w14:textId="77777777" w:rsidR="002E2C79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Less than recommended</w:t>
            </w:r>
          </w:p>
          <w:p w14:paraId="67F523DD" w14:textId="77777777" w:rsidR="002E2C79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Recommended (ref)</w:t>
            </w:r>
          </w:p>
          <w:p w14:paraId="426DD02B" w14:textId="77777777" w:rsidR="002E2C79" w:rsidRPr="006F410C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More than recommended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09D7D745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EDBB7F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D3EEEB9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 (0.79, 1.20)</w:t>
            </w:r>
          </w:p>
          <w:p w14:paraId="32590527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-</w:t>
            </w:r>
          </w:p>
          <w:p w14:paraId="496BD75F" w14:textId="1C2769C2" w:rsidR="002E2C79" w:rsidRPr="006F410C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3 (0.93, 1.36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14:paraId="4932267C" w14:textId="4372B711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</w:t>
            </w:r>
            <w:r w:rsidR="005A09F5" w:rsidRPr="005A09F5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  <w:p w14:paraId="23FB4E1F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</w:t>
            </w:r>
          </w:p>
          <w:p w14:paraId="7AF0C463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-</w:t>
            </w:r>
          </w:p>
          <w:p w14:paraId="01AB14F6" w14:textId="77777777" w:rsidR="002E2C79" w:rsidRPr="006F410C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535" w:type="dxa"/>
            <w:tcBorders>
              <w:left w:val="nil"/>
              <w:bottom w:val="nil"/>
            </w:tcBorders>
            <w:shd w:val="clear" w:color="auto" w:fill="auto"/>
          </w:tcPr>
          <w:p w14:paraId="1B4FD2BF" w14:textId="77777777" w:rsidR="002E2C79" w:rsidRPr="00506AFF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054B7C3" w14:textId="77777777" w:rsidR="002E2C79" w:rsidRPr="00506AFF" w:rsidRDefault="002E2C79" w:rsidP="002E2C79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hAnsi="Times New Roman"/>
                <w:sz w:val="24"/>
                <w:szCs w:val="24"/>
              </w:rPr>
            </w:pPr>
            <w:r w:rsidRPr="00506AFF">
              <w:rPr>
                <w:rFonts w:ascii="Times New Roman" w:hAnsi="Times New Roman"/>
                <w:sz w:val="24"/>
                <w:szCs w:val="24"/>
              </w:rPr>
              <w:t>1.00</w:t>
            </w:r>
          </w:p>
          <w:p w14:paraId="2D1AA489" w14:textId="77777777" w:rsidR="002E2C79" w:rsidRPr="00506AFF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6AFF">
              <w:rPr>
                <w:rFonts w:ascii="Times New Roman" w:hAnsi="Times New Roman"/>
                <w:sz w:val="24"/>
                <w:szCs w:val="24"/>
              </w:rPr>
              <w:t>---</w:t>
            </w:r>
          </w:p>
          <w:p w14:paraId="7226D670" w14:textId="77777777" w:rsidR="002E2C79" w:rsidRPr="00506AFF" w:rsidRDefault="002E2C79" w:rsidP="002E2C79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hAnsi="Times New Roman"/>
                <w:sz w:val="24"/>
                <w:szCs w:val="24"/>
              </w:rPr>
            </w:pPr>
            <w:r w:rsidRPr="00506AF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2E2C79" w:rsidRPr="006F410C" w14:paraId="30231C89" w14:textId="77777777" w:rsidTr="009F68E1">
        <w:trPr>
          <w:trHeight w:val="824"/>
        </w:trPr>
        <w:tc>
          <w:tcPr>
            <w:tcW w:w="27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B77DFE" w14:textId="5C142C69" w:rsidR="002E2C79" w:rsidRPr="003372B8" w:rsidRDefault="008066BD" w:rsidP="002E2C79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leep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pnea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s</w:t>
            </w:r>
            <w:r w:rsidR="002E2C79" w:rsidRPr="003372B8">
              <w:rPr>
                <w:rFonts w:ascii="Times New Roman" w:hAnsi="Times New Roman"/>
                <w:b/>
                <w:bCs/>
                <w:sz w:val="24"/>
                <w:szCs w:val="24"/>
              </w:rPr>
              <w:t>ymptoms</w:t>
            </w:r>
          </w:p>
          <w:p w14:paraId="64695309" w14:textId="77777777" w:rsidR="002E2C79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ever (ref)</w:t>
            </w:r>
          </w:p>
          <w:p w14:paraId="37A37156" w14:textId="77777777" w:rsidR="002E2C79" w:rsidRPr="00490111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At least once per wee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3FCDC1" w14:textId="77777777" w:rsidR="002E2C79" w:rsidRPr="007533DC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F7E4B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C7CC64E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-</w:t>
            </w:r>
          </w:p>
          <w:p w14:paraId="3E36F019" w14:textId="59D08DFA" w:rsidR="002E2C79" w:rsidRPr="003372B8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39 </w:t>
            </w:r>
            <w:r w:rsidRPr="00506AFF"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87</w:t>
            </w:r>
            <w:r w:rsidRPr="00506AF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2.20</w:t>
            </w:r>
            <w:r w:rsidRPr="00506AFF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CA5B5AA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C3718A4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-</w:t>
            </w:r>
          </w:p>
          <w:p w14:paraId="48B93C45" w14:textId="77777777" w:rsidR="002E2C79" w:rsidRPr="007533DC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54A041A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38C158B" w14:textId="77777777" w:rsidR="002E2C79" w:rsidRPr="00506AFF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6AF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2E2C79" w:rsidRPr="006F410C" w14:paraId="22EDD464" w14:textId="77777777" w:rsidTr="009F68E1">
        <w:trPr>
          <w:trHeight w:val="55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0A7F99" w14:textId="77777777" w:rsidR="002E2C79" w:rsidRPr="003372B8" w:rsidRDefault="002E2C79" w:rsidP="002E2C79">
            <w:pPr>
              <w:tabs>
                <w:tab w:val="left" w:pos="720"/>
                <w:tab w:val="center" w:pos="1089"/>
              </w:tabs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372B8">
              <w:rPr>
                <w:rFonts w:ascii="Times New Roman" w:hAnsi="Times New Roman"/>
                <w:b/>
                <w:bCs/>
                <w:sz w:val="24"/>
                <w:szCs w:val="24"/>
              </w:rPr>
              <w:t>Snoring</w:t>
            </w:r>
          </w:p>
          <w:p w14:paraId="03CDE388" w14:textId="77777777" w:rsidR="002E2C79" w:rsidRPr="00B7187F" w:rsidRDefault="002E2C79" w:rsidP="002E2C79">
            <w:pPr>
              <w:tabs>
                <w:tab w:val="left" w:pos="720"/>
                <w:tab w:val="center" w:pos="1089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7187F">
              <w:rPr>
                <w:rFonts w:ascii="Times New Roman" w:hAnsi="Times New Roman"/>
                <w:sz w:val="24"/>
                <w:szCs w:val="24"/>
              </w:rPr>
              <w:t xml:space="preserve">  Nev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ref)</w:t>
            </w:r>
          </w:p>
          <w:p w14:paraId="0C9E8ECF" w14:textId="77777777" w:rsidR="002E2C79" w:rsidRPr="003C55F8" w:rsidRDefault="002E2C79" w:rsidP="002E2C79">
            <w:pPr>
              <w:tabs>
                <w:tab w:val="left" w:pos="720"/>
                <w:tab w:val="center" w:pos="1089"/>
              </w:tabs>
              <w:spacing w:line="276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7187F">
              <w:rPr>
                <w:rFonts w:ascii="Times New Roman" w:hAnsi="Times New Roman"/>
                <w:sz w:val="24"/>
                <w:szCs w:val="24"/>
              </w:rPr>
              <w:t xml:space="preserve">  At least once per wee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D949BB" w14:textId="77777777" w:rsidR="002E2C79" w:rsidRPr="00FD1B1B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371F6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  <w:p w14:paraId="04D7CDBA" w14:textId="77777777" w:rsidR="002E2C79" w:rsidRPr="00B7187F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87F">
              <w:rPr>
                <w:rFonts w:ascii="Times New Roman" w:hAnsi="Times New Roman"/>
                <w:sz w:val="24"/>
                <w:szCs w:val="24"/>
              </w:rPr>
              <w:t>---</w:t>
            </w:r>
          </w:p>
          <w:p w14:paraId="57CD3F98" w14:textId="65FC0680" w:rsidR="002E2C79" w:rsidRPr="003C55F8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7187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91 (0.74, 1.1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80D9E94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D899757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27FBCF2" w14:textId="77777777" w:rsidR="002E2C79" w:rsidRPr="00FD1B1B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9806FAC" w14:textId="77777777" w:rsidR="002E2C79" w:rsidRPr="00506AFF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F48F892" w14:textId="77777777" w:rsidR="002E2C79" w:rsidRPr="00506AFF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D74BFC6" w14:textId="77777777" w:rsidR="002E2C79" w:rsidRPr="00506AFF" w:rsidRDefault="002E2C79" w:rsidP="002E2C79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hAnsi="Times New Roman"/>
                <w:sz w:val="24"/>
                <w:szCs w:val="24"/>
              </w:rPr>
            </w:pPr>
            <w:r w:rsidRPr="00506AF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2E2C79" w:rsidRPr="006F410C" w14:paraId="14643093" w14:textId="77777777" w:rsidTr="009F68E1">
        <w:trPr>
          <w:trHeight w:val="535"/>
        </w:trPr>
        <w:tc>
          <w:tcPr>
            <w:tcW w:w="27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F9C26B" w14:textId="06ADD4C3" w:rsidR="002E2C79" w:rsidRPr="003372B8" w:rsidRDefault="008066BD" w:rsidP="002E2C79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aytime s</w:t>
            </w:r>
            <w:r w:rsidR="002E2C79" w:rsidRPr="003372B8">
              <w:rPr>
                <w:rFonts w:ascii="Times New Roman" w:hAnsi="Times New Roman"/>
                <w:b/>
                <w:bCs/>
                <w:sz w:val="24"/>
                <w:szCs w:val="24"/>
              </w:rPr>
              <w:t>leepiness</w:t>
            </w:r>
          </w:p>
          <w:p w14:paraId="40A43E4A" w14:textId="77777777" w:rsidR="002E2C79" w:rsidRPr="00B53AFD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53AFD">
              <w:rPr>
                <w:rFonts w:ascii="Times New Roman" w:hAnsi="Times New Roman"/>
                <w:sz w:val="24"/>
                <w:szCs w:val="24"/>
              </w:rPr>
              <w:t xml:space="preserve">  Never (ref)</w:t>
            </w:r>
          </w:p>
          <w:p w14:paraId="77F6784B" w14:textId="77777777" w:rsidR="002E2C79" w:rsidRPr="00B53AFD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Rarely</w:t>
            </w:r>
          </w:p>
          <w:p w14:paraId="4571C62A" w14:textId="77777777" w:rsidR="002E2C79" w:rsidRPr="00B53AFD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53AFD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14:paraId="38CC08E8" w14:textId="77777777" w:rsidR="002E2C79" w:rsidRPr="00B53AFD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53AFD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>Often</w:t>
            </w:r>
          </w:p>
          <w:p w14:paraId="067E8959" w14:textId="3148842F" w:rsidR="002E2C79" w:rsidRPr="00B53AFD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53AFD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8066BD">
              <w:rPr>
                <w:rFonts w:ascii="Times New Roman" w:hAnsi="Times New Roman"/>
                <w:sz w:val="24"/>
                <w:szCs w:val="24"/>
              </w:rPr>
              <w:t>Almost a</w:t>
            </w:r>
            <w:r>
              <w:rPr>
                <w:rFonts w:ascii="Times New Roman" w:hAnsi="Times New Roman"/>
                <w:sz w:val="24"/>
                <w:szCs w:val="24"/>
              </w:rPr>
              <w:t>lways</w:t>
            </w:r>
            <w:r w:rsidRPr="00B53AFD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67BF5F" w14:textId="77777777" w:rsidR="002E2C79" w:rsidRPr="00B53AFD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3AFD">
              <w:rPr>
                <w:rFonts w:ascii="Times New Roman" w:hAnsi="Times New Roman"/>
                <w:sz w:val="24"/>
                <w:szCs w:val="24"/>
              </w:rPr>
              <w:t>4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84263" w14:textId="77777777" w:rsidR="002E2C79" w:rsidRPr="00B53AFD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757A8D4" w14:textId="77777777" w:rsidR="002E2C79" w:rsidRPr="00B53AFD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3AFD">
              <w:rPr>
                <w:rFonts w:ascii="Times New Roman" w:hAnsi="Times New Roman"/>
                <w:sz w:val="24"/>
                <w:szCs w:val="24"/>
              </w:rPr>
              <w:t>---</w:t>
            </w:r>
          </w:p>
          <w:p w14:paraId="08F4B731" w14:textId="77777777" w:rsidR="002E2C79" w:rsidRPr="00B53AFD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7 (0.89, 1.55)</w:t>
            </w:r>
          </w:p>
          <w:p w14:paraId="2F24950A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 (0.71, 1.12)</w:t>
            </w:r>
          </w:p>
          <w:p w14:paraId="297669FD" w14:textId="77777777" w:rsidR="002E2C79" w:rsidRPr="00B53AFD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 (0.79, 1.13)</w:t>
            </w:r>
          </w:p>
          <w:p w14:paraId="29BE97EB" w14:textId="3ECCE215" w:rsidR="002E2C79" w:rsidRPr="00B53AFD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 (0.58, 1.2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FD6CAA5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E28DF3A" w14:textId="4AA6E61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  <w:r w:rsidR="005A09F5" w:rsidRPr="005A09F5">
              <w:rPr>
                <w:rFonts w:ascii="Times New Roman" w:hAnsi="Times New Roman"/>
                <w:sz w:val="24"/>
                <w:szCs w:val="24"/>
                <w:vertAlign w:val="superscript"/>
              </w:rPr>
              <w:t>ǂ</w:t>
            </w:r>
          </w:p>
          <w:p w14:paraId="41089241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</w:t>
            </w:r>
          </w:p>
          <w:p w14:paraId="00DFADD2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</w:t>
            </w:r>
          </w:p>
          <w:p w14:paraId="201BFB7A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</w:t>
            </w:r>
          </w:p>
          <w:p w14:paraId="6C8B34E9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79BFD3" w14:textId="77777777" w:rsidR="002E2C79" w:rsidRPr="00506AFF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0C0D68B" w14:textId="77777777" w:rsidR="002E2C79" w:rsidRPr="00506AFF" w:rsidRDefault="002E2C79" w:rsidP="002E2C79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hAnsi="Times New Roman"/>
                <w:sz w:val="24"/>
                <w:szCs w:val="24"/>
              </w:rPr>
            </w:pPr>
            <w:r w:rsidRPr="00506AFF">
              <w:rPr>
                <w:rFonts w:ascii="Times New Roman" w:hAnsi="Times New Roman"/>
                <w:sz w:val="24"/>
                <w:szCs w:val="24"/>
              </w:rPr>
              <w:t>---</w:t>
            </w:r>
          </w:p>
          <w:p w14:paraId="60F38AFB" w14:textId="77777777" w:rsidR="002E2C79" w:rsidRPr="00506AFF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6AFF">
              <w:rPr>
                <w:rFonts w:ascii="Times New Roman" w:hAnsi="Times New Roman"/>
                <w:sz w:val="24"/>
                <w:szCs w:val="24"/>
              </w:rPr>
              <w:t>1.00</w:t>
            </w:r>
          </w:p>
          <w:p w14:paraId="7A279C04" w14:textId="77777777" w:rsidR="002E2C79" w:rsidRPr="00506AFF" w:rsidRDefault="002E2C79" w:rsidP="002E2C79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hAnsi="Times New Roman"/>
                <w:sz w:val="24"/>
                <w:szCs w:val="24"/>
              </w:rPr>
            </w:pPr>
            <w:r w:rsidRPr="00506AFF">
              <w:rPr>
                <w:rFonts w:ascii="Times New Roman" w:hAnsi="Times New Roman"/>
                <w:sz w:val="24"/>
                <w:szCs w:val="24"/>
              </w:rPr>
              <w:t>1.00</w:t>
            </w:r>
          </w:p>
          <w:p w14:paraId="5C9947AD" w14:textId="77777777" w:rsidR="002E2C79" w:rsidRPr="00506AFF" w:rsidRDefault="002E2C79" w:rsidP="002E2C79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hAnsi="Times New Roman"/>
                <w:sz w:val="24"/>
                <w:szCs w:val="24"/>
              </w:rPr>
            </w:pPr>
            <w:r w:rsidRPr="00506AFF">
              <w:rPr>
                <w:rFonts w:ascii="Times New Roman" w:hAnsi="Times New Roman"/>
                <w:sz w:val="24"/>
                <w:szCs w:val="24"/>
              </w:rPr>
              <w:t>1.00</w:t>
            </w:r>
          </w:p>
          <w:p w14:paraId="7F5FAC5C" w14:textId="77777777" w:rsidR="002E2C79" w:rsidRPr="00506AFF" w:rsidRDefault="002E2C79" w:rsidP="002E2C79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hAnsi="Times New Roman"/>
                <w:sz w:val="24"/>
                <w:szCs w:val="24"/>
              </w:rPr>
            </w:pPr>
            <w:r w:rsidRPr="00506AF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2E2C79" w:rsidRPr="006F410C" w14:paraId="044A29F1" w14:textId="77777777" w:rsidTr="009F68E1">
        <w:trPr>
          <w:trHeight w:val="32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A82149" w14:textId="11D36D83" w:rsidR="002E2C79" w:rsidRPr="003372B8" w:rsidRDefault="008066BD" w:rsidP="002E2C79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rouble s</w:t>
            </w:r>
            <w:r w:rsidR="002E2C79" w:rsidRPr="003372B8">
              <w:rPr>
                <w:rFonts w:ascii="Times New Roman" w:hAnsi="Times New Roman"/>
                <w:b/>
                <w:bCs/>
                <w:sz w:val="24"/>
                <w:szCs w:val="24"/>
              </w:rPr>
              <w:t>leeping</w:t>
            </w:r>
          </w:p>
          <w:p w14:paraId="6711DBF6" w14:textId="77777777" w:rsidR="002E2C79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o (ref)</w:t>
            </w:r>
          </w:p>
          <w:p w14:paraId="33306288" w14:textId="77777777" w:rsidR="002E2C79" w:rsidRPr="00B53AFD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40C00A" w14:textId="77777777" w:rsidR="002E2C79" w:rsidRPr="00091C21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23B5A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6BBE54E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-</w:t>
            </w:r>
          </w:p>
          <w:p w14:paraId="799AF472" w14:textId="0158B3B0" w:rsidR="002E2C79" w:rsidRPr="00091C21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1 (0.93, 1.3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8A0AAB5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6C1ADCE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F359FAF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3BF356" w14:textId="77777777" w:rsidR="002E2C79" w:rsidRPr="00506AFF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1F30043" w14:textId="77777777" w:rsidR="002E2C79" w:rsidRPr="00506AFF" w:rsidRDefault="002E2C79" w:rsidP="002E2C79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hAnsi="Times New Roman"/>
                <w:sz w:val="24"/>
                <w:szCs w:val="24"/>
              </w:rPr>
            </w:pPr>
            <w:r w:rsidRPr="00506AFF">
              <w:rPr>
                <w:rFonts w:ascii="Times New Roman" w:hAnsi="Times New Roman"/>
                <w:sz w:val="24"/>
                <w:szCs w:val="24"/>
              </w:rPr>
              <w:t>---</w:t>
            </w:r>
          </w:p>
          <w:p w14:paraId="225DD1E6" w14:textId="77777777" w:rsidR="002E2C79" w:rsidRPr="00506AFF" w:rsidRDefault="002E2C79" w:rsidP="002E2C79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hAnsi="Times New Roman"/>
                <w:sz w:val="24"/>
                <w:szCs w:val="24"/>
              </w:rPr>
            </w:pPr>
            <w:r w:rsidRPr="00506AF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2E2C79" w:rsidRPr="006F410C" w14:paraId="7D63AFD4" w14:textId="77777777" w:rsidTr="009F68E1">
        <w:trPr>
          <w:trHeight w:val="320"/>
        </w:trPr>
        <w:tc>
          <w:tcPr>
            <w:tcW w:w="27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37BDAC" w14:textId="77777777" w:rsidR="002E2C79" w:rsidRPr="003372B8" w:rsidRDefault="002E2C79" w:rsidP="002E2C79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ed</w:t>
            </w:r>
            <w:r w:rsidRPr="003372B8">
              <w:rPr>
                <w:rFonts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742F05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CD439" w14:textId="7033D7B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8 (-0.19, 0.0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5A6367E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4856AEC" w14:textId="77777777" w:rsidR="002E2C79" w:rsidRPr="00506AFF" w:rsidRDefault="002E2C79" w:rsidP="002E2C79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hAnsi="Times New Roman"/>
                <w:sz w:val="24"/>
                <w:szCs w:val="24"/>
              </w:rPr>
            </w:pPr>
            <w:r w:rsidRPr="00506AFF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</w:tr>
      <w:tr w:rsidR="002E2C79" w:rsidRPr="006F410C" w14:paraId="017953BB" w14:textId="77777777" w:rsidTr="009F68E1">
        <w:trPr>
          <w:trHeight w:val="320"/>
        </w:trPr>
        <w:tc>
          <w:tcPr>
            <w:tcW w:w="2785" w:type="dxa"/>
            <w:tcBorders>
              <w:top w:val="nil"/>
              <w:right w:val="nil"/>
            </w:tcBorders>
            <w:shd w:val="clear" w:color="auto" w:fill="auto"/>
          </w:tcPr>
          <w:p w14:paraId="745D5EE2" w14:textId="3C977E60" w:rsidR="002E2C79" w:rsidRPr="003372B8" w:rsidRDefault="008066BD" w:rsidP="002E2C79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Wake t</w:t>
            </w:r>
            <w:r w:rsidR="002E2C79" w:rsidRPr="003372B8">
              <w:rPr>
                <w:rFonts w:ascii="Times New Roman" w:hAnsi="Times New Roman"/>
                <w:b/>
                <w:bCs/>
                <w:sz w:val="24"/>
                <w:szCs w:val="24"/>
              </w:rPr>
              <w:t>im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3D0E0282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2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82F92F" w14:textId="3F44A238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 (-0.11, 0.09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14:paraId="049E769D" w14:textId="77777777" w:rsidR="002E2C79" w:rsidRDefault="002E2C79" w:rsidP="002E2C7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535" w:type="dxa"/>
            <w:tcBorders>
              <w:top w:val="nil"/>
              <w:left w:val="nil"/>
            </w:tcBorders>
            <w:shd w:val="clear" w:color="auto" w:fill="auto"/>
          </w:tcPr>
          <w:p w14:paraId="4E392626" w14:textId="77777777" w:rsidR="002E2C79" w:rsidRPr="00506AFF" w:rsidRDefault="002E2C79" w:rsidP="002E2C79">
            <w:pPr>
              <w:keepNext/>
              <w:keepLines/>
              <w:spacing w:line="276" w:lineRule="auto"/>
              <w:jc w:val="center"/>
              <w:outlineLvl w:val="2"/>
              <w:rPr>
                <w:rFonts w:ascii="Times New Roman" w:hAnsi="Times New Roman"/>
                <w:sz w:val="24"/>
                <w:szCs w:val="24"/>
              </w:rPr>
            </w:pPr>
            <w:r w:rsidRPr="00506AF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</w:tbl>
    <w:p w14:paraId="268DCAD5" w14:textId="1E0347C1" w:rsidR="00694726" w:rsidRDefault="00694726" w:rsidP="00694726">
      <w:r w:rsidRPr="006A2682">
        <w:rPr>
          <w:rFonts w:ascii="Times New Roman" w:hAnsi="Times New Roman"/>
          <w:i/>
          <w:iCs/>
          <w:sz w:val="20"/>
          <w:szCs w:val="20"/>
        </w:rPr>
        <w:t>Note</w:t>
      </w:r>
      <w:r>
        <w:t>.</w:t>
      </w:r>
      <w:r w:rsidRPr="00364C1E">
        <w:rPr>
          <w:rFonts w:ascii="Times New Roman" w:hAnsi="Times New Roman"/>
          <w:i/>
          <w:sz w:val="20"/>
          <w:szCs w:val="20"/>
        </w:rPr>
        <w:t xml:space="preserve"> </w:t>
      </w:r>
      <w:r w:rsidRPr="00364C1E">
        <w:rPr>
          <w:rFonts w:ascii="Times New Roman" w:hAnsi="Times New Roman"/>
          <w:sz w:val="20"/>
          <w:szCs w:val="20"/>
        </w:rPr>
        <w:t>All estimates are odds radios</w:t>
      </w:r>
      <w:r>
        <w:rPr>
          <w:rFonts w:ascii="Times New Roman" w:hAnsi="Times New Roman"/>
          <w:sz w:val="20"/>
          <w:szCs w:val="20"/>
        </w:rPr>
        <w:t xml:space="preserve"> (ORs)</w:t>
      </w:r>
      <w:r w:rsidRPr="00364C1E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except for</w:t>
      </w:r>
      <w:r w:rsidRPr="00364C1E">
        <w:rPr>
          <w:rFonts w:ascii="Times New Roman" w:hAnsi="Times New Roman"/>
          <w:sz w:val="20"/>
          <w:szCs w:val="20"/>
        </w:rPr>
        <w:t xml:space="preserve"> sleep time and wake time which are unstandardized Beta estimates; </w:t>
      </w:r>
      <w:r>
        <w:rPr>
          <w:rFonts w:ascii="Times New Roman" w:hAnsi="Times New Roman"/>
          <w:sz w:val="20"/>
          <w:szCs w:val="20"/>
        </w:rPr>
        <w:t>ORs and Beta estimates reflect the change in outcome for each IQR (i.e. 0.</w:t>
      </w:r>
      <w:r w:rsidR="002E2C79">
        <w:rPr>
          <w:rFonts w:ascii="Times New Roman" w:hAnsi="Times New Roman"/>
          <w:sz w:val="20"/>
          <w:szCs w:val="20"/>
        </w:rPr>
        <w:t>19</w:t>
      </w:r>
      <w:r>
        <w:rPr>
          <w:rFonts w:ascii="Times New Roman" w:hAnsi="Times New Roman"/>
          <w:sz w:val="20"/>
          <w:szCs w:val="20"/>
        </w:rPr>
        <w:t xml:space="preserve"> </w:t>
      </w:r>
      <w:r w:rsidR="002E2C79" w:rsidRPr="002E2C79">
        <w:rPr>
          <w:rFonts w:ascii="Times New Roman" w:hAnsi="Times New Roman"/>
          <w:sz w:val="20"/>
          <w:szCs w:val="20"/>
        </w:rPr>
        <w:t>µmol/L</w:t>
      </w:r>
      <w:r>
        <w:rPr>
          <w:rFonts w:ascii="Times New Roman" w:hAnsi="Times New Roman"/>
          <w:sz w:val="20"/>
          <w:szCs w:val="20"/>
        </w:rPr>
        <w:t xml:space="preserve">) increase in plasma fluoride. </w:t>
      </w:r>
      <w:r w:rsidRPr="00364C1E">
        <w:rPr>
          <w:rFonts w:ascii="Times New Roman" w:hAnsi="Times New Roman"/>
          <w:sz w:val="20"/>
          <w:szCs w:val="20"/>
        </w:rPr>
        <w:t>Regression analyses were adjusted for age, sex, race</w:t>
      </w:r>
      <w:r w:rsidR="009F68E1">
        <w:rPr>
          <w:rFonts w:ascii="Times New Roman" w:hAnsi="Times New Roman"/>
          <w:sz w:val="20"/>
          <w:szCs w:val="20"/>
        </w:rPr>
        <w:t>/ethnicity</w:t>
      </w:r>
      <w:r w:rsidRPr="00364C1E">
        <w:rPr>
          <w:rFonts w:ascii="Times New Roman" w:hAnsi="Times New Roman"/>
          <w:sz w:val="20"/>
          <w:szCs w:val="20"/>
        </w:rPr>
        <w:t>, body mass index, and ratio of family income to poverty. Sampling weights were applied to these regression analyses</w:t>
      </w:r>
      <w:r>
        <w:rPr>
          <w:rFonts w:ascii="Times New Roman" w:hAnsi="Times New Roman"/>
          <w:sz w:val="20"/>
          <w:szCs w:val="20"/>
        </w:rPr>
        <w:t>.</w:t>
      </w:r>
      <w:r w:rsidR="005A09F5" w:rsidRPr="005A09F5">
        <w:rPr>
          <w:rFonts w:ascii="Times New Roman" w:hAnsi="Times New Roman"/>
          <w:sz w:val="20"/>
          <w:szCs w:val="20"/>
        </w:rPr>
        <w:t xml:space="preserve"> †The p-value for a Type 3 Analysis of Effects with 2 degrees of freedom; ǂ The p-value for a Type 3 Analysis of Effects with 4 degrees of freedom</w:t>
      </w:r>
      <w:r w:rsidR="005A09F5">
        <w:rPr>
          <w:rFonts w:ascii="Times New Roman" w:hAnsi="Times New Roman"/>
          <w:sz w:val="20"/>
          <w:szCs w:val="20"/>
        </w:rPr>
        <w:t>;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</w:rPr>
        <w:t>a.</w:t>
      </w:r>
      <w:r>
        <w:rPr>
          <w:rFonts w:ascii="Times New Roman" w:hAnsi="Times New Roman"/>
          <w:sz w:val="20"/>
          <w:szCs w:val="20"/>
        </w:rPr>
        <w:t xml:space="preserve"> Odds ratio for association between plasma fluoride and sleep </w:t>
      </w:r>
      <w:proofErr w:type="spellStart"/>
      <w:r>
        <w:rPr>
          <w:rFonts w:ascii="Times New Roman" w:hAnsi="Times New Roman"/>
          <w:sz w:val="20"/>
          <w:szCs w:val="20"/>
        </w:rPr>
        <w:t>apnea</w:t>
      </w:r>
      <w:proofErr w:type="spellEnd"/>
      <w:r>
        <w:rPr>
          <w:rFonts w:ascii="Times New Roman" w:hAnsi="Times New Roman"/>
          <w:sz w:val="20"/>
          <w:szCs w:val="20"/>
        </w:rPr>
        <w:t xml:space="preserve"> symptoms among males; interaction between sex and plasma fluoride in predicting sleep </w:t>
      </w:r>
      <w:proofErr w:type="spellStart"/>
      <w:r>
        <w:rPr>
          <w:rFonts w:ascii="Times New Roman" w:hAnsi="Times New Roman"/>
          <w:sz w:val="20"/>
          <w:szCs w:val="20"/>
        </w:rPr>
        <w:t>apnea</w:t>
      </w:r>
      <w:proofErr w:type="spellEnd"/>
      <w:r>
        <w:rPr>
          <w:rFonts w:ascii="Times New Roman" w:hAnsi="Times New Roman"/>
          <w:sz w:val="20"/>
          <w:szCs w:val="20"/>
        </w:rPr>
        <w:t xml:space="preserve"> symptoms (B = - 1.74, </w:t>
      </w:r>
      <w:r w:rsidRPr="00996290"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= 0.09)</w:t>
      </w:r>
    </w:p>
    <w:p w14:paraId="28AB1311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46072F4E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1CAEA768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  <w:bookmarkStart w:id="1" w:name="_Hlk22909749"/>
      <w:bookmarkEnd w:id="0"/>
    </w:p>
    <w:p w14:paraId="7358F754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37153459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43860449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075F4914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6D832E99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5C9F9579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71362064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44858993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51FB9FF2" w14:textId="77777777" w:rsidR="007A537F" w:rsidRDefault="007A537F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3D33F50F" w14:textId="77777777" w:rsidR="00733ACE" w:rsidRDefault="00733ACE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0D4D1ABE" w14:textId="14029C6A" w:rsidR="00694726" w:rsidRPr="00224B17" w:rsidRDefault="00694726" w:rsidP="00694726">
      <w:pPr>
        <w:rPr>
          <w:rFonts w:ascii="Times New Roman" w:hAnsi="Times New Roman"/>
          <w:sz w:val="24"/>
          <w:szCs w:val="24"/>
        </w:rPr>
      </w:pPr>
      <w:r w:rsidRPr="00224B17">
        <w:rPr>
          <w:rFonts w:ascii="Times New Roman" w:hAnsi="Times New Roman"/>
          <w:b/>
          <w:sz w:val="24"/>
          <w:szCs w:val="24"/>
          <w:u w:val="single"/>
        </w:rPr>
        <w:t xml:space="preserve">Table </w:t>
      </w:r>
      <w:r>
        <w:rPr>
          <w:rFonts w:ascii="Times New Roman" w:hAnsi="Times New Roman"/>
          <w:b/>
          <w:sz w:val="24"/>
          <w:szCs w:val="24"/>
          <w:u w:val="single"/>
        </w:rPr>
        <w:t>S4</w:t>
      </w:r>
      <w:r w:rsidRPr="00224B17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Sensitivity analysis adjusting for serum cotinine in a</w:t>
      </w:r>
      <w:r w:rsidRPr="00224B17">
        <w:rPr>
          <w:rFonts w:ascii="Times New Roman" w:hAnsi="Times New Roman"/>
          <w:b/>
          <w:sz w:val="24"/>
          <w:szCs w:val="24"/>
        </w:rPr>
        <w:t xml:space="preserve">ssociations </w:t>
      </w:r>
      <w:r>
        <w:rPr>
          <w:rFonts w:ascii="Times New Roman" w:hAnsi="Times New Roman"/>
          <w:b/>
          <w:sz w:val="24"/>
          <w:szCs w:val="24"/>
        </w:rPr>
        <w:t xml:space="preserve">of </w:t>
      </w:r>
      <w:r w:rsidRPr="00224B17">
        <w:rPr>
          <w:rFonts w:ascii="Times New Roman" w:hAnsi="Times New Roman"/>
          <w:b/>
          <w:sz w:val="24"/>
          <w:szCs w:val="24"/>
        </w:rPr>
        <w:t xml:space="preserve">plasma fluoride </w:t>
      </w:r>
      <w:r>
        <w:rPr>
          <w:rFonts w:ascii="Times New Roman" w:hAnsi="Times New Roman"/>
          <w:b/>
          <w:sz w:val="24"/>
          <w:szCs w:val="24"/>
        </w:rPr>
        <w:t>with</w:t>
      </w:r>
      <w:r w:rsidRPr="00224B1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sleep </w:t>
      </w:r>
      <w:r w:rsidR="002E2C79">
        <w:rPr>
          <w:rFonts w:ascii="Times New Roman" w:hAnsi="Times New Roman"/>
          <w:b/>
          <w:sz w:val="24"/>
          <w:szCs w:val="24"/>
        </w:rPr>
        <w:t>measures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Spec="center" w:tblpY="39"/>
        <w:tblW w:w="9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7"/>
        <w:gridCol w:w="630"/>
        <w:gridCol w:w="2520"/>
        <w:gridCol w:w="1530"/>
        <w:gridCol w:w="1530"/>
      </w:tblGrid>
      <w:tr w:rsidR="00694726" w:rsidRPr="006F410C" w14:paraId="7DBE3903" w14:textId="77777777" w:rsidTr="002E2C79">
        <w:trPr>
          <w:trHeight w:val="625"/>
        </w:trPr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799C7" w14:textId="77777777" w:rsidR="00694726" w:rsidRPr="003E42FF" w:rsidRDefault="00694726" w:rsidP="0040038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F410C">
              <w:rPr>
                <w:rFonts w:ascii="Times New Roman" w:hAnsi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A34E51" w14:textId="77777777" w:rsidR="00694726" w:rsidRPr="00487122" w:rsidRDefault="00694726" w:rsidP="0040038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C007044" w14:textId="77777777" w:rsidR="00694726" w:rsidRPr="00487122" w:rsidRDefault="00694726" w:rsidP="0040038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87122">
              <w:rPr>
                <w:rFonts w:ascii="Times New Roman" w:hAnsi="Times New Roman"/>
                <w:b/>
                <w:sz w:val="24"/>
                <w:szCs w:val="24"/>
              </w:rPr>
              <w:t>Estimates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7DF9754" w14:textId="77777777" w:rsidR="00694726" w:rsidRDefault="00694726" w:rsidP="0040038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Uncorrected </w:t>
            </w:r>
          </w:p>
          <w:p w14:paraId="27BD34F4" w14:textId="77777777" w:rsidR="00694726" w:rsidRPr="00487122" w:rsidRDefault="00694726" w:rsidP="0040038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81FA5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0A53A67" w14:textId="22B0312A" w:rsidR="00694726" w:rsidRDefault="008066BD" w:rsidP="0040038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olm-Bonferroni c</w:t>
            </w:r>
            <w:r w:rsidR="00694726">
              <w:rPr>
                <w:rFonts w:ascii="Times New Roman" w:hAnsi="Times New Roman"/>
                <w:b/>
                <w:sz w:val="24"/>
                <w:szCs w:val="24"/>
              </w:rPr>
              <w:t xml:space="preserve">orrected </w:t>
            </w:r>
            <w:r w:rsidR="00694726" w:rsidRPr="00996290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694726" w:rsidRPr="006F410C" w14:paraId="2BADD4E3" w14:textId="77777777" w:rsidTr="002E2C79">
        <w:trPr>
          <w:trHeight w:val="535"/>
        </w:trPr>
        <w:tc>
          <w:tcPr>
            <w:tcW w:w="2947" w:type="dxa"/>
            <w:tcBorders>
              <w:top w:val="single" w:sz="4" w:space="0" w:color="auto"/>
            </w:tcBorders>
            <w:shd w:val="clear" w:color="auto" w:fill="auto"/>
          </w:tcPr>
          <w:p w14:paraId="059E1FC1" w14:textId="22FEB4B2" w:rsidR="00694726" w:rsidRPr="00996290" w:rsidRDefault="00694726" w:rsidP="00B6461A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9629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leep </w:t>
            </w:r>
            <w:r w:rsidR="008066BD">
              <w:rPr>
                <w:rFonts w:ascii="Times New Roman" w:hAnsi="Times New Roman"/>
                <w:b/>
                <w:bCs/>
                <w:sz w:val="24"/>
                <w:szCs w:val="24"/>
              </w:rPr>
              <w:t>d</w:t>
            </w:r>
            <w:r w:rsidRPr="00996290">
              <w:rPr>
                <w:rFonts w:ascii="Times New Roman" w:hAnsi="Times New Roman"/>
                <w:b/>
                <w:bCs/>
                <w:sz w:val="24"/>
                <w:szCs w:val="24"/>
              </w:rPr>
              <w:t>uration</w:t>
            </w:r>
          </w:p>
          <w:p w14:paraId="1E34E5BD" w14:textId="77777777" w:rsidR="00694726" w:rsidRDefault="00694726" w:rsidP="00B6461A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Less than recommended</w:t>
            </w:r>
          </w:p>
          <w:p w14:paraId="6E5E4718" w14:textId="77777777" w:rsidR="00694726" w:rsidRDefault="00694726" w:rsidP="00B6461A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Recommended (ref)</w:t>
            </w:r>
          </w:p>
          <w:p w14:paraId="31DA4FD7" w14:textId="77777777" w:rsidR="00694726" w:rsidRPr="006F410C" w:rsidRDefault="00694726" w:rsidP="00B6461A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More than recommended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1F35C925" w14:textId="77777777" w:rsidR="00694726" w:rsidRPr="004F71F8" w:rsidRDefault="00694726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F71F8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66</w:t>
            </w:r>
          </w:p>
          <w:p w14:paraId="6D724257" w14:textId="77777777" w:rsidR="00694726" w:rsidRPr="004F71F8" w:rsidRDefault="00694726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36802C2" w14:textId="77777777" w:rsidR="00694726" w:rsidRPr="004F71F8" w:rsidRDefault="00694726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83EAFC1" w14:textId="77777777" w:rsidR="00694726" w:rsidRPr="004F71F8" w:rsidRDefault="00694726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77E972CD" w14:textId="77777777" w:rsidR="00694726" w:rsidRPr="004F71F8" w:rsidRDefault="00694726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B4159EB" w14:textId="77777777" w:rsidR="002E2C79" w:rsidRPr="004F71F8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F71F8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96</w:t>
            </w:r>
            <w:r w:rsidRPr="004F71F8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79</w:t>
            </w:r>
            <w:r w:rsidRPr="004F71F8">
              <w:rPr>
                <w:rFonts w:ascii="Times New Roman" w:hAnsi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Pr="004F71F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0523616B" w14:textId="77777777" w:rsidR="002E2C79" w:rsidRPr="004F71F8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E318E31" w14:textId="395CFF91" w:rsidR="00694726" w:rsidRPr="004F71F8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F71F8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  <w:r w:rsidRPr="004F71F8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91</w:t>
            </w:r>
            <w:r w:rsidRPr="004F71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1.30</w:t>
            </w:r>
            <w:r w:rsidRPr="004F71F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E28C219" w14:textId="09832ED7" w:rsidR="00694726" w:rsidRPr="004F71F8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F71F8">
              <w:rPr>
                <w:rFonts w:ascii="Times New Roman" w:hAnsi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5A09F5" w:rsidRPr="005A09F5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  <w:p w14:paraId="3CAB0552" w14:textId="77777777" w:rsidR="00694726" w:rsidRPr="004F71F8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F71F8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  <w:p w14:paraId="07F800D8" w14:textId="77777777" w:rsidR="00694726" w:rsidRPr="004F71F8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0452114" w14:textId="77777777" w:rsidR="00694726" w:rsidRPr="004F71F8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F71F8">
              <w:rPr>
                <w:rFonts w:ascii="Times New Roman" w:hAnsi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712E877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B6CDBCB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  <w:p w14:paraId="1A38EE4A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51A43F5" w14:textId="77777777" w:rsidR="00694726" w:rsidRPr="004F71F8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694726" w:rsidRPr="006F410C" w14:paraId="7152EBB5" w14:textId="77777777" w:rsidTr="002E2C79">
        <w:trPr>
          <w:trHeight w:val="905"/>
        </w:trPr>
        <w:tc>
          <w:tcPr>
            <w:tcW w:w="2947" w:type="dxa"/>
            <w:shd w:val="clear" w:color="auto" w:fill="auto"/>
          </w:tcPr>
          <w:p w14:paraId="46CCDBDC" w14:textId="302D22E8" w:rsidR="00694726" w:rsidRPr="00996290" w:rsidRDefault="008066BD" w:rsidP="00B6461A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leep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pnea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s</w:t>
            </w:r>
            <w:r w:rsidR="00694726" w:rsidRPr="00996290">
              <w:rPr>
                <w:rFonts w:ascii="Times New Roman" w:hAnsi="Times New Roman"/>
                <w:b/>
                <w:bCs/>
                <w:sz w:val="24"/>
                <w:szCs w:val="24"/>
              </w:rPr>
              <w:t>ym</w:t>
            </w:r>
            <w:r w:rsidR="00694726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="00694726" w:rsidRPr="00996290">
              <w:rPr>
                <w:rFonts w:ascii="Times New Roman" w:hAnsi="Times New Roman"/>
                <w:b/>
                <w:bCs/>
                <w:sz w:val="24"/>
                <w:szCs w:val="24"/>
              </w:rPr>
              <w:t>toms</w:t>
            </w:r>
          </w:p>
          <w:p w14:paraId="3C1B6721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ever (ref)</w:t>
            </w:r>
          </w:p>
          <w:p w14:paraId="02503F86" w14:textId="77777777" w:rsidR="00694726" w:rsidRPr="00490111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At least once per week</w:t>
            </w:r>
          </w:p>
        </w:tc>
        <w:tc>
          <w:tcPr>
            <w:tcW w:w="630" w:type="dxa"/>
            <w:shd w:val="clear" w:color="auto" w:fill="auto"/>
          </w:tcPr>
          <w:p w14:paraId="5BA1A5AF" w14:textId="77777777" w:rsidR="00694726" w:rsidRPr="00506AFF" w:rsidRDefault="00694726" w:rsidP="002E2C79">
            <w:pPr>
              <w:keepNext/>
              <w:keepLines/>
              <w:spacing w:line="276" w:lineRule="auto"/>
              <w:outlineLvl w:val="2"/>
              <w:rPr>
                <w:rFonts w:ascii="Times New Roman" w:hAnsi="Times New Roman"/>
                <w:sz w:val="24"/>
                <w:szCs w:val="24"/>
              </w:rPr>
            </w:pPr>
            <w:r w:rsidRPr="00506AFF">
              <w:rPr>
                <w:rFonts w:ascii="Times New Roman" w:hAnsi="Times New Roman"/>
                <w:sz w:val="24"/>
                <w:szCs w:val="24"/>
              </w:rPr>
              <w:t>460</w:t>
            </w:r>
          </w:p>
        </w:tc>
        <w:tc>
          <w:tcPr>
            <w:tcW w:w="2520" w:type="dxa"/>
          </w:tcPr>
          <w:p w14:paraId="635E18A5" w14:textId="77777777" w:rsidR="00694726" w:rsidRPr="00506AFF" w:rsidRDefault="00694726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BE45C44" w14:textId="77777777" w:rsidR="00733ACE" w:rsidRDefault="00733ACE" w:rsidP="002E2C79">
            <w:pPr>
              <w:keepNext/>
              <w:keepLines/>
              <w:spacing w:line="276" w:lineRule="auto"/>
              <w:outlineLvl w:val="2"/>
              <w:rPr>
                <w:rFonts w:ascii="Times New Roman" w:hAnsi="Times New Roman"/>
                <w:sz w:val="24"/>
                <w:szCs w:val="24"/>
              </w:rPr>
            </w:pPr>
            <w:bookmarkStart w:id="2" w:name="_Hlk22898151"/>
          </w:p>
          <w:bookmarkEnd w:id="2"/>
          <w:p w14:paraId="72B46CE0" w14:textId="586850A3" w:rsidR="00694726" w:rsidRPr="00506AFF" w:rsidRDefault="002E2C79" w:rsidP="002E2C79">
            <w:pPr>
              <w:keepNext/>
              <w:keepLines/>
              <w:spacing w:line="276" w:lineRule="auto"/>
              <w:outlineLvl w:val="2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3</w:t>
            </w:r>
            <w:r w:rsidRPr="00506AF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81</w:t>
            </w:r>
            <w:r w:rsidRPr="00506AF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2.19</w:t>
            </w:r>
            <w:r w:rsidRPr="00506AFF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0EC1B4DB" w14:textId="77777777" w:rsidR="00694726" w:rsidRPr="00506AFF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843E331" w14:textId="77777777" w:rsidR="00733ACE" w:rsidRDefault="00733ACE" w:rsidP="00B6461A">
            <w:pPr>
              <w:keepNext/>
              <w:keepLines/>
              <w:spacing w:line="276" w:lineRule="auto"/>
              <w:outlineLvl w:val="2"/>
              <w:rPr>
                <w:rFonts w:ascii="Times New Roman" w:hAnsi="Times New Roman"/>
                <w:sz w:val="24"/>
                <w:szCs w:val="24"/>
              </w:rPr>
            </w:pPr>
          </w:p>
          <w:p w14:paraId="1F6F9A08" w14:textId="77777777" w:rsidR="00694726" w:rsidRPr="00506AFF" w:rsidRDefault="00694726" w:rsidP="00B6461A">
            <w:pPr>
              <w:keepNext/>
              <w:keepLines/>
              <w:spacing w:line="276" w:lineRule="auto"/>
              <w:outlineLvl w:val="2"/>
              <w:rPr>
                <w:rFonts w:ascii="Times New Roman" w:hAnsi="Times New Roman"/>
                <w:sz w:val="24"/>
                <w:szCs w:val="24"/>
              </w:rPr>
            </w:pPr>
            <w:r w:rsidRPr="00506AF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530" w:type="dxa"/>
          </w:tcPr>
          <w:p w14:paraId="1774E679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  <w:p w14:paraId="7ABA60F5" w14:textId="77777777" w:rsidR="00733ACE" w:rsidRDefault="00733ACE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B268F43" w14:textId="77777777" w:rsidR="00694726" w:rsidRPr="00996290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06AF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694726" w:rsidRPr="006F410C" w14:paraId="00DA1192" w14:textId="77777777" w:rsidTr="002E2C79">
        <w:trPr>
          <w:trHeight w:val="550"/>
        </w:trPr>
        <w:tc>
          <w:tcPr>
            <w:tcW w:w="2947" w:type="dxa"/>
            <w:shd w:val="clear" w:color="auto" w:fill="auto"/>
          </w:tcPr>
          <w:p w14:paraId="15296DF3" w14:textId="77777777" w:rsidR="00694726" w:rsidRPr="00996290" w:rsidRDefault="00694726" w:rsidP="00B6461A">
            <w:pPr>
              <w:tabs>
                <w:tab w:val="left" w:pos="720"/>
                <w:tab w:val="center" w:pos="1089"/>
              </w:tabs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96290">
              <w:rPr>
                <w:rFonts w:ascii="Times New Roman" w:hAnsi="Times New Roman"/>
                <w:b/>
                <w:bCs/>
                <w:sz w:val="24"/>
                <w:szCs w:val="24"/>
              </w:rPr>
              <w:t>Snoring</w:t>
            </w:r>
          </w:p>
          <w:p w14:paraId="716BCC08" w14:textId="77777777" w:rsidR="00694726" w:rsidRPr="00996290" w:rsidRDefault="00694726" w:rsidP="00B6461A">
            <w:pPr>
              <w:tabs>
                <w:tab w:val="left" w:pos="720"/>
                <w:tab w:val="center" w:pos="1089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96290">
              <w:rPr>
                <w:rFonts w:ascii="Times New Roman" w:hAnsi="Times New Roman"/>
                <w:sz w:val="24"/>
                <w:szCs w:val="24"/>
              </w:rPr>
              <w:t xml:space="preserve">  Never (ref)</w:t>
            </w:r>
          </w:p>
          <w:p w14:paraId="4F7F370E" w14:textId="77777777" w:rsidR="00694726" w:rsidRPr="00005E92" w:rsidRDefault="00694726" w:rsidP="00B6461A">
            <w:pPr>
              <w:tabs>
                <w:tab w:val="left" w:pos="720"/>
                <w:tab w:val="center" w:pos="1089"/>
              </w:tabs>
              <w:spacing w:line="276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96290">
              <w:rPr>
                <w:rFonts w:ascii="Times New Roman" w:hAnsi="Times New Roman"/>
                <w:sz w:val="24"/>
                <w:szCs w:val="24"/>
              </w:rPr>
              <w:t xml:space="preserve">  At least once per week</w:t>
            </w:r>
          </w:p>
        </w:tc>
        <w:tc>
          <w:tcPr>
            <w:tcW w:w="630" w:type="dxa"/>
            <w:shd w:val="clear" w:color="auto" w:fill="auto"/>
          </w:tcPr>
          <w:p w14:paraId="5E700081" w14:textId="77777777" w:rsidR="00694726" w:rsidRPr="00F726A3" w:rsidRDefault="00694726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726A3">
              <w:rPr>
                <w:rFonts w:ascii="Times New Roman" w:hAnsi="Times New Roman"/>
                <w:sz w:val="24"/>
                <w:szCs w:val="24"/>
              </w:rPr>
              <w:t>448</w:t>
            </w:r>
          </w:p>
        </w:tc>
        <w:tc>
          <w:tcPr>
            <w:tcW w:w="2520" w:type="dxa"/>
          </w:tcPr>
          <w:p w14:paraId="09D04EB3" w14:textId="77777777" w:rsidR="00694726" w:rsidRDefault="00694726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767E9D8" w14:textId="77777777" w:rsidR="00694726" w:rsidRDefault="00694726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882BB85" w14:textId="265DA2F8" w:rsidR="00694726" w:rsidRPr="00B05E05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0 (0.71, 1.14)</w:t>
            </w:r>
          </w:p>
        </w:tc>
        <w:tc>
          <w:tcPr>
            <w:tcW w:w="1530" w:type="dxa"/>
          </w:tcPr>
          <w:p w14:paraId="1A608BB3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4DC1637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A4CFAB3" w14:textId="77777777" w:rsidR="00694726" w:rsidRPr="00B05E05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530" w:type="dxa"/>
          </w:tcPr>
          <w:p w14:paraId="463A59C7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792FC56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CE74F4C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</w:tr>
      <w:tr w:rsidR="00694726" w:rsidRPr="006F410C" w14:paraId="0AE696E8" w14:textId="77777777" w:rsidTr="002E2C79">
        <w:trPr>
          <w:trHeight w:val="535"/>
        </w:trPr>
        <w:tc>
          <w:tcPr>
            <w:tcW w:w="2947" w:type="dxa"/>
            <w:shd w:val="clear" w:color="auto" w:fill="auto"/>
          </w:tcPr>
          <w:p w14:paraId="48E0C45D" w14:textId="15BA8F58" w:rsidR="00694726" w:rsidRPr="00996290" w:rsidRDefault="008066BD" w:rsidP="00B6461A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aytime s</w:t>
            </w:r>
            <w:r w:rsidR="00694726">
              <w:rPr>
                <w:rFonts w:ascii="Times New Roman" w:hAnsi="Times New Roman"/>
                <w:b/>
                <w:bCs/>
                <w:sz w:val="24"/>
                <w:szCs w:val="24"/>
              </w:rPr>
              <w:t>leepiness</w:t>
            </w:r>
          </w:p>
          <w:p w14:paraId="71D9F1B6" w14:textId="77777777" w:rsidR="00694726" w:rsidRPr="00B53AFD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53AFD">
              <w:rPr>
                <w:rFonts w:ascii="Times New Roman" w:hAnsi="Times New Roman"/>
                <w:sz w:val="24"/>
                <w:szCs w:val="24"/>
              </w:rPr>
              <w:t xml:space="preserve">  Never (ref)</w:t>
            </w:r>
          </w:p>
          <w:p w14:paraId="511AB4D3" w14:textId="41E9262F" w:rsidR="00694726" w:rsidRPr="00B53AFD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E0FD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14:paraId="0897D71A" w14:textId="77777777" w:rsidR="00694726" w:rsidRPr="00B53AFD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53AFD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14:paraId="4423A8C2" w14:textId="77777777" w:rsidR="00694726" w:rsidRPr="00B53AFD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53AFD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>Often</w:t>
            </w:r>
          </w:p>
          <w:p w14:paraId="270DE9AD" w14:textId="25DC84F5" w:rsidR="00694726" w:rsidRPr="00B53AFD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53AFD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8066BD">
              <w:rPr>
                <w:rFonts w:ascii="Times New Roman" w:hAnsi="Times New Roman"/>
                <w:sz w:val="24"/>
                <w:szCs w:val="24"/>
              </w:rPr>
              <w:t>Almost a</w:t>
            </w:r>
            <w:r>
              <w:rPr>
                <w:rFonts w:ascii="Times New Roman" w:hAnsi="Times New Roman"/>
                <w:sz w:val="24"/>
                <w:szCs w:val="24"/>
              </w:rPr>
              <w:t>lways</w:t>
            </w:r>
            <w:r w:rsidRPr="00B53AFD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630" w:type="dxa"/>
            <w:shd w:val="clear" w:color="auto" w:fill="auto"/>
          </w:tcPr>
          <w:p w14:paraId="5BCA6B76" w14:textId="77777777" w:rsidR="00694726" w:rsidRPr="00B05E05" w:rsidRDefault="00694726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7</w:t>
            </w:r>
          </w:p>
        </w:tc>
        <w:tc>
          <w:tcPr>
            <w:tcW w:w="2520" w:type="dxa"/>
          </w:tcPr>
          <w:p w14:paraId="7F8970FE" w14:textId="77777777" w:rsidR="00694726" w:rsidRDefault="00694726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6C0CC63" w14:textId="77777777" w:rsidR="00694726" w:rsidRDefault="00694726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3D8291B" w14:textId="77777777" w:rsidR="002E2C79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5 (0.84, 1.56)</w:t>
            </w:r>
          </w:p>
          <w:p w14:paraId="06ADCB1A" w14:textId="77777777" w:rsidR="002E2C79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 (0.71, 1.11)</w:t>
            </w:r>
          </w:p>
          <w:p w14:paraId="54555333" w14:textId="77777777" w:rsidR="002E2C79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 (0.76, 1.12)</w:t>
            </w:r>
          </w:p>
          <w:p w14:paraId="61E0EC60" w14:textId="6865B28D" w:rsidR="00694726" w:rsidRPr="00B05E05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 (0.57, 1.21)</w:t>
            </w:r>
          </w:p>
        </w:tc>
        <w:tc>
          <w:tcPr>
            <w:tcW w:w="1530" w:type="dxa"/>
          </w:tcPr>
          <w:p w14:paraId="0CD8FAD1" w14:textId="3DB82683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  <w:r w:rsidR="005A09F5" w:rsidRPr="005A09F5">
              <w:rPr>
                <w:rFonts w:ascii="Times New Roman" w:hAnsi="Times New Roman"/>
                <w:sz w:val="24"/>
                <w:szCs w:val="24"/>
                <w:vertAlign w:val="superscript"/>
              </w:rPr>
              <w:t>ǂ</w:t>
            </w:r>
          </w:p>
          <w:p w14:paraId="7B1AD287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F0B847F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</w:t>
            </w:r>
          </w:p>
          <w:p w14:paraId="07E6D4EE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</w:t>
            </w:r>
          </w:p>
          <w:p w14:paraId="3D836B4E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  <w:p w14:paraId="75B855B1" w14:textId="77777777" w:rsidR="00694726" w:rsidRPr="00B05E05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530" w:type="dxa"/>
          </w:tcPr>
          <w:p w14:paraId="3BBC56A5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354CEC9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78DBC81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  <w:p w14:paraId="03855F48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  <w:p w14:paraId="2EA50C66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  <w:p w14:paraId="0CD96439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694726" w:rsidRPr="006F410C" w14:paraId="43717C33" w14:textId="77777777" w:rsidTr="002E2C79">
        <w:trPr>
          <w:trHeight w:val="320"/>
        </w:trPr>
        <w:tc>
          <w:tcPr>
            <w:tcW w:w="2947" w:type="dxa"/>
            <w:shd w:val="clear" w:color="auto" w:fill="auto"/>
          </w:tcPr>
          <w:p w14:paraId="4B37FE99" w14:textId="794F264D" w:rsidR="00694726" w:rsidRPr="00996290" w:rsidRDefault="008066BD" w:rsidP="00B6461A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rouble s</w:t>
            </w:r>
            <w:r w:rsidR="00694726" w:rsidRPr="00996290">
              <w:rPr>
                <w:rFonts w:ascii="Times New Roman" w:hAnsi="Times New Roman"/>
                <w:b/>
                <w:bCs/>
                <w:sz w:val="24"/>
                <w:szCs w:val="24"/>
              </w:rPr>
              <w:t>leeping</w:t>
            </w:r>
          </w:p>
          <w:p w14:paraId="3E2F15E3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o (ref)</w:t>
            </w:r>
          </w:p>
          <w:p w14:paraId="2F678B4B" w14:textId="77777777" w:rsidR="00694726" w:rsidRPr="00B53AFD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Yes</w:t>
            </w:r>
          </w:p>
        </w:tc>
        <w:tc>
          <w:tcPr>
            <w:tcW w:w="630" w:type="dxa"/>
            <w:shd w:val="clear" w:color="auto" w:fill="auto"/>
          </w:tcPr>
          <w:p w14:paraId="32579051" w14:textId="77777777" w:rsidR="00694726" w:rsidRPr="00091C21" w:rsidRDefault="00694726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7</w:t>
            </w:r>
          </w:p>
        </w:tc>
        <w:tc>
          <w:tcPr>
            <w:tcW w:w="2520" w:type="dxa"/>
          </w:tcPr>
          <w:p w14:paraId="403ADD42" w14:textId="77777777" w:rsidR="002E2C79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8EE90D3" w14:textId="77777777" w:rsidR="002E2C79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D523A6A" w14:textId="2D470744" w:rsidR="00694726" w:rsidRPr="00091C21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2 (0.95, 1.33)</w:t>
            </w:r>
          </w:p>
        </w:tc>
        <w:tc>
          <w:tcPr>
            <w:tcW w:w="1530" w:type="dxa"/>
          </w:tcPr>
          <w:p w14:paraId="5697E93F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CDBEFBA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C88843E" w14:textId="77777777" w:rsidR="00694726" w:rsidRPr="00091C21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530" w:type="dxa"/>
          </w:tcPr>
          <w:p w14:paraId="5C4617E9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8103A3D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196DB8C" w14:textId="77777777" w:rsidR="00694726" w:rsidRDefault="00694726" w:rsidP="00B6461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</w:tr>
      <w:tr w:rsidR="002E2C79" w:rsidRPr="006F410C" w14:paraId="21CCCD74" w14:textId="77777777" w:rsidTr="002E2C79">
        <w:trPr>
          <w:trHeight w:val="365"/>
        </w:trPr>
        <w:tc>
          <w:tcPr>
            <w:tcW w:w="2947" w:type="dxa"/>
            <w:shd w:val="clear" w:color="auto" w:fill="auto"/>
          </w:tcPr>
          <w:p w14:paraId="73B6918F" w14:textId="77777777" w:rsidR="002E2C79" w:rsidRPr="00996290" w:rsidRDefault="002E2C79" w:rsidP="002E2C79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ed</w:t>
            </w:r>
            <w:r w:rsidRPr="00996290">
              <w:rPr>
                <w:rFonts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630" w:type="dxa"/>
            <w:shd w:val="clear" w:color="auto" w:fill="auto"/>
          </w:tcPr>
          <w:p w14:paraId="3DFAFD68" w14:textId="77777777" w:rsidR="002E2C79" w:rsidRPr="00091C21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6</w:t>
            </w:r>
          </w:p>
        </w:tc>
        <w:tc>
          <w:tcPr>
            <w:tcW w:w="2520" w:type="dxa"/>
          </w:tcPr>
          <w:p w14:paraId="60D84C55" w14:textId="1E6C94FC" w:rsidR="002E2C79" w:rsidRPr="00091C21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0 (-0.21, 0.01)</w:t>
            </w:r>
          </w:p>
        </w:tc>
        <w:tc>
          <w:tcPr>
            <w:tcW w:w="1530" w:type="dxa"/>
          </w:tcPr>
          <w:p w14:paraId="64F532A4" w14:textId="77777777" w:rsidR="002E2C79" w:rsidRPr="00091C21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530" w:type="dxa"/>
          </w:tcPr>
          <w:p w14:paraId="2DA4AEA5" w14:textId="77777777" w:rsidR="002E2C79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</w:tr>
      <w:tr w:rsidR="002E2C79" w:rsidRPr="006F410C" w14:paraId="20A60459" w14:textId="77777777" w:rsidTr="002E2C79">
        <w:trPr>
          <w:trHeight w:val="320"/>
        </w:trPr>
        <w:tc>
          <w:tcPr>
            <w:tcW w:w="2947" w:type="dxa"/>
            <w:shd w:val="clear" w:color="auto" w:fill="auto"/>
          </w:tcPr>
          <w:p w14:paraId="48F2A8FE" w14:textId="1D3144C1" w:rsidR="002E2C79" w:rsidRPr="00996290" w:rsidRDefault="002E2C79" w:rsidP="002E2C79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9629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Wake </w:t>
            </w:r>
            <w:r w:rsidR="008066BD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996290">
              <w:rPr>
                <w:rFonts w:ascii="Times New Roman" w:hAnsi="Times New Roman"/>
                <w:b/>
                <w:bCs/>
                <w:sz w:val="24"/>
                <w:szCs w:val="24"/>
              </w:rPr>
              <w:t>ime</w:t>
            </w:r>
          </w:p>
        </w:tc>
        <w:tc>
          <w:tcPr>
            <w:tcW w:w="630" w:type="dxa"/>
            <w:shd w:val="clear" w:color="auto" w:fill="auto"/>
          </w:tcPr>
          <w:p w14:paraId="2049E78D" w14:textId="77777777" w:rsidR="002E2C79" w:rsidRPr="00091C21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6</w:t>
            </w:r>
          </w:p>
        </w:tc>
        <w:tc>
          <w:tcPr>
            <w:tcW w:w="2520" w:type="dxa"/>
          </w:tcPr>
          <w:p w14:paraId="4E44C671" w14:textId="1ED9166F" w:rsidR="002E2C79" w:rsidRPr="00091C21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 (-0.13, 0.06)</w:t>
            </w:r>
          </w:p>
        </w:tc>
        <w:tc>
          <w:tcPr>
            <w:tcW w:w="1530" w:type="dxa"/>
          </w:tcPr>
          <w:p w14:paraId="3F7DBC0F" w14:textId="77777777" w:rsidR="002E2C79" w:rsidRPr="00091C21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530" w:type="dxa"/>
          </w:tcPr>
          <w:p w14:paraId="55A47193" w14:textId="77777777" w:rsidR="002E2C79" w:rsidRDefault="002E2C79" w:rsidP="002E2C7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</w:tbl>
    <w:p w14:paraId="29EC0584" w14:textId="77777777" w:rsidR="00896A66" w:rsidRDefault="00896A66" w:rsidP="00896A66">
      <w:r w:rsidRPr="006A2682">
        <w:rPr>
          <w:rFonts w:ascii="Times New Roman" w:hAnsi="Times New Roman"/>
          <w:i/>
          <w:iCs/>
          <w:sz w:val="20"/>
          <w:szCs w:val="20"/>
        </w:rPr>
        <w:t>Note</w:t>
      </w:r>
      <w:r>
        <w:t xml:space="preserve">. </w:t>
      </w:r>
      <w:r w:rsidRPr="00366514">
        <w:rPr>
          <w:rFonts w:ascii="Times New Roman" w:hAnsi="Times New Roman"/>
          <w:sz w:val="20"/>
          <w:szCs w:val="20"/>
        </w:rPr>
        <w:t xml:space="preserve">All estimates are odds radios (ORs) except for sleep time and wake time which are unstandardized Beta estimates;  ORs and Beta estimates reflect the change in outcome for each IQR (i.e. </w:t>
      </w:r>
      <w:r w:rsidRPr="002E2C79">
        <w:rPr>
          <w:rFonts w:ascii="Times New Roman" w:hAnsi="Times New Roman"/>
          <w:sz w:val="20"/>
          <w:szCs w:val="20"/>
        </w:rPr>
        <w:t xml:space="preserve">0.19 </w:t>
      </w:r>
      <w:proofErr w:type="spellStart"/>
      <w:r w:rsidRPr="002E2C79">
        <w:rPr>
          <w:rFonts w:ascii="Times New Roman" w:hAnsi="Times New Roman"/>
          <w:sz w:val="20"/>
          <w:szCs w:val="20"/>
        </w:rPr>
        <w:t>μmol</w:t>
      </w:r>
      <w:proofErr w:type="spellEnd"/>
      <w:r w:rsidRPr="002E2C79">
        <w:rPr>
          <w:rFonts w:ascii="Times New Roman" w:hAnsi="Times New Roman"/>
          <w:sz w:val="20"/>
          <w:szCs w:val="20"/>
        </w:rPr>
        <w:t>/L</w:t>
      </w:r>
      <w:r w:rsidRPr="00366514">
        <w:rPr>
          <w:rFonts w:ascii="Times New Roman" w:hAnsi="Times New Roman"/>
          <w:sz w:val="20"/>
          <w:szCs w:val="20"/>
        </w:rPr>
        <w:t>) increase in plasma fluoride</w:t>
      </w:r>
      <w:r w:rsidRPr="00364C1E">
        <w:rPr>
          <w:rFonts w:ascii="Times New Roman" w:hAnsi="Times New Roman"/>
          <w:sz w:val="20"/>
          <w:szCs w:val="20"/>
        </w:rPr>
        <w:t>; Regression analyses were adjusted for age, sex, race</w:t>
      </w:r>
      <w:r>
        <w:rPr>
          <w:rFonts w:ascii="Times New Roman" w:hAnsi="Times New Roman"/>
          <w:sz w:val="20"/>
          <w:szCs w:val="20"/>
        </w:rPr>
        <w:t>/ethnicity</w:t>
      </w:r>
      <w:r w:rsidRPr="00364C1E">
        <w:rPr>
          <w:rFonts w:ascii="Times New Roman" w:hAnsi="Times New Roman"/>
          <w:sz w:val="20"/>
          <w:szCs w:val="20"/>
        </w:rPr>
        <w:t>, body mass index, ratio of family income to poverty</w:t>
      </w:r>
      <w:r>
        <w:rPr>
          <w:rFonts w:ascii="Times New Roman" w:hAnsi="Times New Roman"/>
          <w:sz w:val="20"/>
          <w:szCs w:val="20"/>
        </w:rPr>
        <w:t xml:space="preserve"> and serum cotinine</w:t>
      </w:r>
      <w:r w:rsidRPr="00364C1E"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Median to 75</w:t>
      </w:r>
      <w:r w:rsidRPr="00506AFF">
        <w:rPr>
          <w:rFonts w:ascii="Times New Roman" w:hAnsi="Times New Roman"/>
          <w:sz w:val="20"/>
          <w:szCs w:val="20"/>
          <w:vertAlign w:val="superscript"/>
        </w:rPr>
        <w:t>th</w:t>
      </w:r>
      <w:r>
        <w:rPr>
          <w:rFonts w:ascii="Times New Roman" w:hAnsi="Times New Roman"/>
          <w:sz w:val="20"/>
          <w:szCs w:val="20"/>
        </w:rPr>
        <w:t xml:space="preserve"> percentile serum cotinine concentrations ranged from 0.04 </w:t>
      </w:r>
      <w:proofErr w:type="gramStart"/>
      <w:r>
        <w:rPr>
          <w:rFonts w:ascii="Times New Roman" w:hAnsi="Times New Roman"/>
          <w:sz w:val="20"/>
          <w:szCs w:val="20"/>
        </w:rPr>
        <w:t>to 0.58 ng/</w:t>
      </w:r>
      <w:proofErr w:type="spellStart"/>
      <w:r>
        <w:rPr>
          <w:rFonts w:ascii="Times New Roman" w:hAnsi="Times New Roman"/>
          <w:sz w:val="20"/>
          <w:szCs w:val="20"/>
        </w:rPr>
        <w:t>mL</w:t>
      </w:r>
      <w:proofErr w:type="gramEnd"/>
      <w:r>
        <w:rPr>
          <w:rFonts w:ascii="Times New Roman" w:hAnsi="Times New Roman"/>
          <w:sz w:val="20"/>
          <w:szCs w:val="20"/>
        </w:rPr>
        <w:t>.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r w:rsidRPr="00364C1E">
        <w:rPr>
          <w:rFonts w:ascii="Times New Roman" w:hAnsi="Times New Roman"/>
          <w:sz w:val="20"/>
          <w:szCs w:val="20"/>
        </w:rPr>
        <w:t>Sampling weights were applied to these regression analyses</w:t>
      </w:r>
      <w:r>
        <w:rPr>
          <w:rFonts w:ascii="Times New Roman" w:hAnsi="Times New Roman"/>
          <w:sz w:val="20"/>
          <w:szCs w:val="20"/>
        </w:rPr>
        <w:t xml:space="preserve">. </w:t>
      </w:r>
      <w:r w:rsidRPr="005A09F5">
        <w:rPr>
          <w:rFonts w:ascii="Times New Roman" w:hAnsi="Times New Roman"/>
          <w:sz w:val="20"/>
          <w:szCs w:val="20"/>
        </w:rPr>
        <w:t>†The p-value for a Type 3 Analysis of Effects with 2 degrees of freedom; ǂ The p-value for a Type 3 Analysis of Effects with 4 degrees of freedom</w:t>
      </w:r>
      <w:r>
        <w:rPr>
          <w:rFonts w:ascii="Times New Roman" w:hAnsi="Times New Roman"/>
          <w:sz w:val="20"/>
          <w:szCs w:val="20"/>
        </w:rPr>
        <w:t>;</w:t>
      </w:r>
      <w:r w:rsidRPr="005A09F5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</w:rPr>
        <w:t>a</w:t>
      </w:r>
      <w:r w:rsidRPr="00154F62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Odds ratio for association between plasma fluoride and sleep </w:t>
      </w:r>
      <w:proofErr w:type="spellStart"/>
      <w:r>
        <w:rPr>
          <w:rFonts w:ascii="Times New Roman" w:hAnsi="Times New Roman"/>
          <w:sz w:val="20"/>
          <w:szCs w:val="20"/>
        </w:rPr>
        <w:t>apnea</w:t>
      </w:r>
      <w:proofErr w:type="spellEnd"/>
      <w:r>
        <w:rPr>
          <w:rFonts w:ascii="Times New Roman" w:hAnsi="Times New Roman"/>
          <w:sz w:val="20"/>
          <w:szCs w:val="20"/>
        </w:rPr>
        <w:t xml:space="preserve"> symptoms among males; interaction between sex and plasma fluoride in predicting sleep </w:t>
      </w:r>
      <w:proofErr w:type="spellStart"/>
      <w:r>
        <w:rPr>
          <w:rFonts w:ascii="Times New Roman" w:hAnsi="Times New Roman"/>
          <w:sz w:val="20"/>
          <w:szCs w:val="20"/>
        </w:rPr>
        <w:t>apnea</w:t>
      </w:r>
      <w:proofErr w:type="spellEnd"/>
      <w:r>
        <w:rPr>
          <w:rFonts w:ascii="Times New Roman" w:hAnsi="Times New Roman"/>
          <w:sz w:val="20"/>
          <w:szCs w:val="20"/>
        </w:rPr>
        <w:t xml:space="preserve"> symptoms (B = - 1.57, </w:t>
      </w:r>
      <w:r w:rsidRPr="00996290"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= 0.16)</w:t>
      </w:r>
    </w:p>
    <w:p w14:paraId="1C018C0C" w14:textId="27322B31" w:rsidR="00694726" w:rsidRDefault="00694726" w:rsidP="00694726">
      <w:pPr>
        <w:spacing w:line="480" w:lineRule="auto"/>
        <w:ind w:firstLine="720"/>
        <w:rPr>
          <w:rFonts w:ascii="Times New Roman" w:eastAsia="Times New Roman" w:hAnsi="Times New Roman"/>
          <w:sz w:val="24"/>
          <w:szCs w:val="24"/>
        </w:rPr>
      </w:pPr>
    </w:p>
    <w:p w14:paraId="0266674E" w14:textId="77777777" w:rsidR="00694726" w:rsidRDefault="00694726" w:rsidP="00694726">
      <w:pPr>
        <w:spacing w:line="480" w:lineRule="auto"/>
        <w:ind w:firstLine="720"/>
        <w:rPr>
          <w:rFonts w:ascii="Times New Roman" w:eastAsia="Times New Roman" w:hAnsi="Times New Roman"/>
          <w:sz w:val="24"/>
          <w:szCs w:val="24"/>
        </w:rPr>
      </w:pPr>
    </w:p>
    <w:p w14:paraId="2D95BEA1" w14:textId="77777777" w:rsidR="00694726" w:rsidRDefault="00694726" w:rsidP="00694726">
      <w:pPr>
        <w:spacing w:line="480" w:lineRule="auto"/>
        <w:ind w:firstLine="720"/>
        <w:rPr>
          <w:rFonts w:ascii="Times New Roman" w:eastAsia="Times New Roman" w:hAnsi="Times New Roman"/>
          <w:sz w:val="24"/>
          <w:szCs w:val="24"/>
        </w:rPr>
      </w:pPr>
      <w:bookmarkStart w:id="3" w:name="_GoBack"/>
      <w:bookmarkEnd w:id="1"/>
      <w:bookmarkEnd w:id="3"/>
    </w:p>
    <w:p w14:paraId="64BEEF2B" w14:textId="77777777" w:rsidR="00694726" w:rsidRDefault="00694726" w:rsidP="00694726">
      <w:pPr>
        <w:spacing w:line="480" w:lineRule="auto"/>
        <w:ind w:firstLine="720"/>
        <w:rPr>
          <w:rFonts w:ascii="Times New Roman" w:eastAsia="Times New Roman" w:hAnsi="Times New Roman"/>
          <w:sz w:val="24"/>
          <w:szCs w:val="24"/>
        </w:rPr>
      </w:pPr>
    </w:p>
    <w:p w14:paraId="0BEA3CCF" w14:textId="77777777" w:rsidR="00694726" w:rsidRDefault="00694726" w:rsidP="00694726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342B922A" w14:textId="77777777" w:rsidR="0049089E" w:rsidRDefault="0049089E"/>
    <w:sectPr w:rsidR="00490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726"/>
    <w:rsid w:val="00020BDB"/>
    <w:rsid w:val="002D63A2"/>
    <w:rsid w:val="002E0FD0"/>
    <w:rsid w:val="002E2C79"/>
    <w:rsid w:val="00404385"/>
    <w:rsid w:val="0049089E"/>
    <w:rsid w:val="005A09F5"/>
    <w:rsid w:val="00694726"/>
    <w:rsid w:val="006C7072"/>
    <w:rsid w:val="00733ACE"/>
    <w:rsid w:val="00747A1A"/>
    <w:rsid w:val="00790BBB"/>
    <w:rsid w:val="007A537F"/>
    <w:rsid w:val="008066BD"/>
    <w:rsid w:val="00896A66"/>
    <w:rsid w:val="00916510"/>
    <w:rsid w:val="009F68E1"/>
    <w:rsid w:val="00B6461A"/>
    <w:rsid w:val="00BA2F4B"/>
    <w:rsid w:val="00D95F58"/>
    <w:rsid w:val="00E82F46"/>
    <w:rsid w:val="00EB5D74"/>
    <w:rsid w:val="00ED4B6A"/>
    <w:rsid w:val="00F6201F"/>
    <w:rsid w:val="00F7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F9A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5</Pages>
  <Words>767</Words>
  <Characters>437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Malin, Ashley</cp:lastModifiedBy>
  <cp:revision>10</cp:revision>
  <dcterms:created xsi:type="dcterms:W3CDTF">2019-12-02T15:20:00Z</dcterms:created>
  <dcterms:modified xsi:type="dcterms:W3CDTF">2019-12-02T21:09:00Z</dcterms:modified>
</cp:coreProperties>
</file>